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C6F69" w14:textId="34359BBD" w:rsidR="00426457" w:rsidRPr="00426457" w:rsidRDefault="00426457" w:rsidP="00426457">
      <w:pPr>
        <w:rPr>
          <w:rFonts w:hint="eastAsia"/>
          <w:b/>
          <w:bCs w:val="0"/>
          <w:sz w:val="28"/>
          <w:szCs w:val="28"/>
        </w:rPr>
      </w:pPr>
      <w:r w:rsidRPr="00426457">
        <w:rPr>
          <w:b/>
          <w:bCs w:val="0"/>
          <w:sz w:val="28"/>
          <w:szCs w:val="28"/>
        </w:rPr>
        <w:t>1. Alignment sequence (1-59aa)</w:t>
      </w:r>
    </w:p>
    <w:p w14:paraId="0E50619A" w14:textId="334F8B36" w:rsidR="00426457" w:rsidRDefault="00426457" w:rsidP="00426457">
      <w:r>
        <w:t>&gt;Aave_2130.1:1-59 hypothetical protein [Paracidovorax citrulli]</w:t>
      </w:r>
    </w:p>
    <w:p w14:paraId="3CBD0A1E" w14:textId="77777777" w:rsidR="00426457" w:rsidRDefault="00426457" w:rsidP="00426457">
      <w:r>
        <w:t>MATKRPRPPEAQTRNARVKPNDYPSPGPIGNTTGIVVPDTAPNPHGNSAPPIKPTEPEK</w:t>
      </w:r>
    </w:p>
    <w:p w14:paraId="3B39EB14" w14:textId="77777777" w:rsidR="00426457" w:rsidRDefault="00426457" w:rsidP="00426457">
      <w:r>
        <w:t>&gt;WP_208935568.1:1-59 hypothetical protein [Paracidovorax avenae]</w:t>
      </w:r>
    </w:p>
    <w:p w14:paraId="37FC315D" w14:textId="77777777" w:rsidR="00426457" w:rsidRDefault="00426457" w:rsidP="00426457">
      <w:r>
        <w:t>MATKRPRPPEAQTRNARVKPNDYPSPGPIGNTTGIVVPDTAPNPHGNSAPPIKPTEPEK</w:t>
      </w:r>
    </w:p>
    <w:p w14:paraId="60FE811E" w14:textId="77777777" w:rsidR="00426457" w:rsidRDefault="00426457" w:rsidP="00426457">
      <w:r>
        <w:t>&gt;WP_081483853.1:1-59 MULTISPECIES: hypothetical protein [Paracidovorax]</w:t>
      </w:r>
    </w:p>
    <w:p w14:paraId="1EAC4EEA" w14:textId="77777777" w:rsidR="00426457" w:rsidRDefault="00426457" w:rsidP="00426457">
      <w:r>
        <w:t>MATKRPRPPEAQTRNARVKPNDYPSPGPIGNTTGIVVPDTAPNPHGNSAPPIKPTEPEK</w:t>
      </w:r>
    </w:p>
    <w:p w14:paraId="535C39E1" w14:textId="77777777" w:rsidR="00426457" w:rsidRDefault="00426457" w:rsidP="00426457">
      <w:r>
        <w:t>&gt;WP_208942746.1:1-59 hypothetical protein [Paracidovorax avenae]</w:t>
      </w:r>
    </w:p>
    <w:p w14:paraId="14254289" w14:textId="77777777" w:rsidR="00426457" w:rsidRDefault="00426457" w:rsidP="00426457">
      <w:r>
        <w:t>MATKRPRPPEAQTRNARVKPNDYPSPGPIGNTTGIVVPDTAPNPHGNSAPPIKPTEPEK</w:t>
      </w:r>
    </w:p>
    <w:p w14:paraId="7476346B" w14:textId="77777777" w:rsidR="00426457" w:rsidRDefault="00426457" w:rsidP="00426457">
      <w:r>
        <w:t>&gt;WP_284408693.1:1-59 hypothetical protein [Acidovorax sp. SUPP2539]</w:t>
      </w:r>
    </w:p>
    <w:p w14:paraId="75C5E4FA" w14:textId="77777777" w:rsidR="00426457" w:rsidRDefault="00426457" w:rsidP="00426457">
      <w:r>
        <w:t>MASKRPRPPEAETRNARVKPNNYPSPGPIGNTTGIVVPDTAPNPHGNSAPPIKPTEPEK</w:t>
      </w:r>
    </w:p>
    <w:p w14:paraId="43EE519E" w14:textId="77777777" w:rsidR="00426457" w:rsidRDefault="00426457" w:rsidP="00426457">
      <w:r>
        <w:t>&gt;WP_228316160.1:1-59 hypothetical protein [Xanthomonas sp. NCPPB 1067]</w:t>
      </w:r>
    </w:p>
    <w:p w14:paraId="28BDEB8C" w14:textId="77777777" w:rsidR="00426457" w:rsidRDefault="00426457" w:rsidP="00426457">
      <w:r>
        <w:t>MASKRPRPPEAETRNARVKPNNYPSPGPIGNTTGIVVPDTAPNPHGNSAPPIKPTEPEK</w:t>
      </w:r>
    </w:p>
    <w:p w14:paraId="190228D6" w14:textId="77777777" w:rsidR="00426457" w:rsidRDefault="00426457" w:rsidP="00426457">
      <w:r>
        <w:t>&gt;WP_274340481.1:1-59 hypothetical protein [Xanthomonas campestris]</w:t>
      </w:r>
    </w:p>
    <w:p w14:paraId="02E55E75" w14:textId="77777777" w:rsidR="00426457" w:rsidRDefault="00426457" w:rsidP="00426457">
      <w:r>
        <w:t>MASKRPRPPEAETRNARVKPNNYPSPGPIGNTTGIVVPDTAPNPHGNSAPPIKPTEPEK</w:t>
      </w:r>
    </w:p>
    <w:p w14:paraId="34655146" w14:textId="77777777" w:rsidR="00426457" w:rsidRDefault="00426457" w:rsidP="00426457">
      <w:r>
        <w:t>&gt;WP_092740276.1:1-59 MULTISPECIES: hypothetical protein [Pseudomonadota]</w:t>
      </w:r>
    </w:p>
    <w:p w14:paraId="2DEBA8B3" w14:textId="77777777" w:rsidR="00426457" w:rsidRDefault="00426457" w:rsidP="00426457">
      <w:r>
        <w:t>MASKRPRPPEAETRNARVKPNNYPSPGPIGNTTGIVVPDTAPNPHGNSAPPIKPTEPEK</w:t>
      </w:r>
    </w:p>
    <w:p w14:paraId="44B3A355" w14:textId="77777777" w:rsidR="00426457" w:rsidRDefault="00426457" w:rsidP="00426457">
      <w:r>
        <w:t>&gt;WP_245711377.1:1-59 hypothetical protein [Paracidovorax valerianellae]</w:t>
      </w:r>
    </w:p>
    <w:p w14:paraId="3A8DD895" w14:textId="77777777" w:rsidR="00426457" w:rsidRDefault="00426457" w:rsidP="00426457">
      <w:r>
        <w:t>MASKRPRPPQADTRNARVKPNDYPSPGPIGNTTGIVVPDTAPNPHGNSAPPIKPTEPEK</w:t>
      </w:r>
    </w:p>
    <w:p w14:paraId="6EBAAAC3" w14:textId="77777777" w:rsidR="00426457" w:rsidRDefault="00426457" w:rsidP="00426457">
      <w:r>
        <w:t>&gt;WP_284429989.1:1-59 hypothetical protein [Acidovorax sp. SUPP950]</w:t>
      </w:r>
    </w:p>
    <w:p w14:paraId="0A35E47E" w14:textId="77777777" w:rsidR="00426457" w:rsidRDefault="00426457" w:rsidP="00426457">
      <w:r>
        <w:t>MAPKRPRPPEAETRNARIKPNDYPAPGPIGNTTGIVVPDTAPNPHGNSAPPIKPTETEK</w:t>
      </w:r>
    </w:p>
    <w:p w14:paraId="508B6DBF" w14:textId="77777777" w:rsidR="00426457" w:rsidRDefault="00426457" w:rsidP="00426457">
      <w:r>
        <w:t>&gt;WP_233174933.1:1-59 hypothetical protein [Delftia sp. ASV31]</w:t>
      </w:r>
    </w:p>
    <w:p w14:paraId="0FFE062A" w14:textId="77777777" w:rsidR="00426457" w:rsidRDefault="00426457" w:rsidP="00426457">
      <w:r>
        <w:t>MATRKKQLPAAQSQTAQVKPNAYPSPGPIGNTSGLVIPDTAPNLHGATAPAIKPVAQEK</w:t>
      </w:r>
    </w:p>
    <w:p w14:paraId="1F3F4191" w14:textId="77777777" w:rsidR="00426457" w:rsidRDefault="00426457" w:rsidP="00426457">
      <w:r>
        <w:t>&gt;WP_252980587.1:1-59 hypothetical protein [Delftia acidovorans]</w:t>
      </w:r>
    </w:p>
    <w:p w14:paraId="58C31604" w14:textId="77777777" w:rsidR="00426457" w:rsidRDefault="00426457" w:rsidP="00426457">
      <w:r>
        <w:t>MATRKKQLPAAQSQTAQVKPNAYPSPGPIGNTSGLVIPDTAPNLHGATAPAIKPVAQEK</w:t>
      </w:r>
    </w:p>
    <w:p w14:paraId="4F307616" w14:textId="77777777" w:rsidR="00426457" w:rsidRDefault="00426457" w:rsidP="00426457">
      <w:r>
        <w:t>&gt;WP_279213085.1:1-59 hypothetical protein [Delftia acidovorans]</w:t>
      </w:r>
    </w:p>
    <w:p w14:paraId="112F13A5" w14:textId="77777777" w:rsidR="00426457" w:rsidRDefault="00426457" w:rsidP="00426457">
      <w:r>
        <w:t>MATRKKQLPAAQSQTAQVKPNAYPSPGPIGNTSGLVIPDTAPNLHGATAPAIKPVAQEK</w:t>
      </w:r>
    </w:p>
    <w:p w14:paraId="561158C3" w14:textId="77777777" w:rsidR="00426457" w:rsidRDefault="00426457" w:rsidP="00426457">
      <w:r>
        <w:t>&gt;WP_224986429.1:1-59 hypothetical protein [Delftia acidovorans]</w:t>
      </w:r>
    </w:p>
    <w:p w14:paraId="7287170A" w14:textId="77777777" w:rsidR="00426457" w:rsidRDefault="00426457" w:rsidP="00426457">
      <w:r>
        <w:t>MATRKKQLPAAQSQTAQVKPNAYPSPGPIGNTSGLVIPDTAPNLHGATAPAIKPVAQEK</w:t>
      </w:r>
    </w:p>
    <w:p w14:paraId="438BD18B" w14:textId="77777777" w:rsidR="00426457" w:rsidRDefault="00426457" w:rsidP="00426457">
      <w:r>
        <w:lastRenderedPageBreak/>
        <w:t>&gt;MCP4532358.1:1-59 hypothetical protein [Delftia sp.]</w:t>
      </w:r>
    </w:p>
    <w:p w14:paraId="65F2A586" w14:textId="77777777" w:rsidR="00426457" w:rsidRDefault="00426457" w:rsidP="00426457">
      <w:r>
        <w:t>MATRKKQLPAAQSQTAQVKPNAYPSPGPIGNTSGLVIPDTAPNLHGATAPAIKPVAQEK</w:t>
      </w:r>
    </w:p>
    <w:p w14:paraId="28C4F254" w14:textId="77777777" w:rsidR="00426457" w:rsidRDefault="00426457" w:rsidP="00426457">
      <w:r>
        <w:t>&gt;WP_237736819.1:1-59 hypothetical protein [Delftia acidovorans]</w:t>
      </w:r>
    </w:p>
    <w:p w14:paraId="26914288" w14:textId="77777777" w:rsidR="00426457" w:rsidRDefault="00426457" w:rsidP="00426457">
      <w:r>
        <w:t>MATRKKQLPAAQSQTAQVKPNAYPSPGPIGNTSGLVIPDTAPNLHGATAPAIKPVAQEK</w:t>
      </w:r>
    </w:p>
    <w:p w14:paraId="2DB20FDC" w14:textId="77777777" w:rsidR="00426457" w:rsidRDefault="00426457" w:rsidP="00426457">
      <w:r>
        <w:t>&gt;WP_082848130.1:1-59 MULTISPECIES: hypothetical protein [Delftia]</w:t>
      </w:r>
    </w:p>
    <w:p w14:paraId="23172418" w14:textId="77777777" w:rsidR="00426457" w:rsidRDefault="00426457" w:rsidP="00426457">
      <w:r>
        <w:t>MATRKKQLPAAQSQTAQVKPNAYPSPGPIGNTSGLVIPDTAPNLHGATAPAIKPVAQEK</w:t>
      </w:r>
    </w:p>
    <w:p w14:paraId="49D076E6" w14:textId="77777777" w:rsidR="00426457" w:rsidRDefault="00426457" w:rsidP="00426457">
      <w:r>
        <w:t>&gt;WP_310635572.1:1-59 hypothetical protein [Delftia acidovorans]</w:t>
      </w:r>
    </w:p>
    <w:p w14:paraId="5D6E28A6" w14:textId="77777777" w:rsidR="00426457" w:rsidRDefault="00426457" w:rsidP="00426457">
      <w:r>
        <w:t>MATRKKQLPAAQSQTAQVKPNAYPSPGPIGNTSGLVIPDTAPNLHGATAPAIKPVAQEK</w:t>
      </w:r>
    </w:p>
    <w:p w14:paraId="661A5300" w14:textId="77777777" w:rsidR="00426457" w:rsidRDefault="00426457" w:rsidP="00426457">
      <w:r>
        <w:t>&gt;WP_197943477.1:1-59 hypothetical protein [Delftia acidovorans]</w:t>
      </w:r>
    </w:p>
    <w:p w14:paraId="1AEF1A04" w14:textId="77777777" w:rsidR="00426457" w:rsidRDefault="00426457" w:rsidP="00426457">
      <w:r>
        <w:t>MATRKKQLPAAQSQTAQVKPNAYPSPGPIGNTSGLVIPDTAPNLHGATAPAIKPVAQEK</w:t>
      </w:r>
    </w:p>
    <w:p w14:paraId="61C5DE52" w14:textId="77777777" w:rsidR="00426457" w:rsidRDefault="00426457" w:rsidP="00426457">
      <w:r>
        <w:t>&gt;WP_012205696.1:1-59 MULTISPECIES: hypothetical protein [Delftia]</w:t>
      </w:r>
    </w:p>
    <w:p w14:paraId="7EEEEBF1" w14:textId="77777777" w:rsidR="00426457" w:rsidRDefault="00426457" w:rsidP="00426457">
      <w:r>
        <w:t>MATRKKQLPAAQSQTAQVKPNAYPSPGPIGNTSGLVIPDTAPNLHGATAPAIKPVAQEK</w:t>
      </w:r>
    </w:p>
    <w:p w14:paraId="2EDE7BEE" w14:textId="77777777" w:rsidR="00426457" w:rsidRDefault="00426457" w:rsidP="00426457">
      <w:r>
        <w:t>&gt;WP_279495373.1:1-59 hypothetical protein [Delftia tsuruhatensis]</w:t>
      </w:r>
    </w:p>
    <w:p w14:paraId="28452B36" w14:textId="77777777" w:rsidR="00426457" w:rsidRDefault="00426457" w:rsidP="00426457">
      <w:r>
        <w:t>MATRKKQLPAAQSQTAQVKPNAYPSPGPIGNTSGLVIPDTAPNLHGATAPAIKPVAQEK</w:t>
      </w:r>
    </w:p>
    <w:p w14:paraId="0097709E" w14:textId="77777777" w:rsidR="00426457" w:rsidRDefault="00426457" w:rsidP="00426457">
      <w:r>
        <w:t>&gt;WP_016447005.1:1-59 MULTISPECIES: hypothetical protein [Delftia]</w:t>
      </w:r>
    </w:p>
    <w:p w14:paraId="4CC80124" w14:textId="77777777" w:rsidR="00426457" w:rsidRDefault="00426457" w:rsidP="00426457">
      <w:r>
        <w:t>MATRKKQLPAAQSQTAQVKPNAYPSPGPIGNTSGLVIPDTAPNLHGATAPAIKPVAQEK</w:t>
      </w:r>
    </w:p>
    <w:p w14:paraId="2FE08E35" w14:textId="77777777" w:rsidR="00426457" w:rsidRDefault="00426457" w:rsidP="00426457">
      <w:r>
        <w:t>&gt;WP_013802343.1:1-59 hypothetical protein [Delftia sp. Cs1-4]</w:t>
      </w:r>
    </w:p>
    <w:p w14:paraId="54BC5B2C" w14:textId="77777777" w:rsidR="00426457" w:rsidRDefault="00426457" w:rsidP="00426457">
      <w:r>
        <w:t>MATRKKQLPAAQSQTAQVKPNAYPSPGPIGNTSGLVIPDTAPNLHGATAPAIKPVAQEK</w:t>
      </w:r>
    </w:p>
    <w:p w14:paraId="5902919B" w14:textId="77777777" w:rsidR="00426457" w:rsidRDefault="00426457" w:rsidP="00426457">
      <w:r>
        <w:t>&gt;WP_349335710.1:1-59 hypothetical protein [Delftia sp. DS1230]</w:t>
      </w:r>
    </w:p>
    <w:p w14:paraId="5298D35B" w14:textId="77777777" w:rsidR="00426457" w:rsidRDefault="00426457" w:rsidP="00426457">
      <w:r>
        <w:t>MATRKKQLPAAQSQTAQVKPNAYPSPGPIGNTSGLVIPDTAPNLHGATAPAIKPVAQEK</w:t>
      </w:r>
    </w:p>
    <w:p w14:paraId="4BF1210D" w14:textId="77777777" w:rsidR="00426457" w:rsidRDefault="00426457" w:rsidP="00426457">
      <w:r>
        <w:t>&gt;WP_279213078.1:1-59 hypothetical protein [Delftia acidovorans]</w:t>
      </w:r>
    </w:p>
    <w:p w14:paraId="7C8DC523" w14:textId="77777777" w:rsidR="00426457" w:rsidRDefault="00426457" w:rsidP="00426457">
      <w:r>
        <w:t>MATRKKQLPAAQSQTAQVKPNAYPSPGPIGNTSGLVIPDTAPNLHGATAPAIKPVAQEK</w:t>
      </w:r>
    </w:p>
    <w:p w14:paraId="65D0D29D" w14:textId="77777777" w:rsidR="00426457" w:rsidRDefault="00426457" w:rsidP="00426457">
      <w:r>
        <w:t>&gt;WP_272548440.1:1-64 hypothetical protein [Acidovorax sp. NCPPB 3576]</w:t>
      </w:r>
    </w:p>
    <w:p w14:paraId="172CB777" w14:textId="77777777" w:rsidR="00426457" w:rsidRDefault="00426457" w:rsidP="00426457">
      <w:r>
        <w:t>MATRKRGPDDDPSDAAQTPAARIKPNNWSSPGPIGNTTGLVVPETAPNPHFDSAPPIKPTEPEK</w:t>
      </w:r>
    </w:p>
    <w:p w14:paraId="29870F52" w14:textId="77777777" w:rsidR="00426457" w:rsidRDefault="00426457" w:rsidP="00426457">
      <w:r>
        <w:t>&gt;WP_237736816.1:1-59 hypothetical protein [Delftia acidovorans]</w:t>
      </w:r>
    </w:p>
    <w:p w14:paraId="3D639461" w14:textId="77777777" w:rsidR="00426457" w:rsidRDefault="00426457" w:rsidP="00426457">
      <w:r>
        <w:t>MATRKKQLPAAQSQTAQVKPNAYPSPGPIGNTSGLVIPDTAPNLHGATAPAIKPVAQEK</w:t>
      </w:r>
    </w:p>
    <w:p w14:paraId="3040340B" w14:textId="77777777" w:rsidR="00426457" w:rsidRDefault="00426457" w:rsidP="00426457">
      <w:r>
        <w:t>&gt;WP_269198945.1:1-59 hypothetical protein [Delftia acidovorans]</w:t>
      </w:r>
    </w:p>
    <w:p w14:paraId="2A194591" w14:textId="77777777" w:rsidR="00426457" w:rsidRDefault="00426457" w:rsidP="00426457">
      <w:r>
        <w:t>MATRKKQLPAAQSQTAQVKPNAYPSPGPIGNTSGLVIPDTAPNLHGATAPAIKPVAQEK</w:t>
      </w:r>
    </w:p>
    <w:p w14:paraId="268E8EAA" w14:textId="77777777" w:rsidR="00426457" w:rsidRDefault="00426457" w:rsidP="00426457">
      <w:r>
        <w:t>&gt;WP_175525996.1:1-64 hypothetical protein [Paracidovorax konjaci]</w:t>
      </w:r>
    </w:p>
    <w:p w14:paraId="4603D212" w14:textId="77777777" w:rsidR="00426457" w:rsidRDefault="00426457" w:rsidP="00426457">
      <w:r>
        <w:t>MATRKRGPDDDPSDAAQPRAARIKPNSWSSPGPIGNTTGLVVPETAPNPHFAS</w:t>
      </w:r>
      <w:r>
        <w:lastRenderedPageBreak/>
        <w:t>APAIKPTETEK</w:t>
      </w:r>
    </w:p>
    <w:p w14:paraId="1B9ECCDD" w14:textId="77777777" w:rsidR="00426457" w:rsidRDefault="00426457" w:rsidP="00426457">
      <w:r>
        <w:t>&gt;WP_157659189.1:8-59 polymorphic toxin type 15 domain-containing protein [Thauera butanivorans]</w:t>
      </w:r>
    </w:p>
    <w:p w14:paraId="36260956" w14:textId="77777777" w:rsidR="00426457" w:rsidRDefault="00426457" w:rsidP="00426457">
      <w:r>
        <w:t>MSGKRPTVSAQVKPNAQPTPGPMGNTQGIIVPDTGSNPHGNSAPPIQATAKE</w:t>
      </w:r>
    </w:p>
    <w:p w14:paraId="6C40F3EB" w14:textId="77777777" w:rsidR="00426457" w:rsidRDefault="00426457" w:rsidP="00426457">
      <w:r>
        <w:t>&gt;WP_199140333.1:1-36 hypothetical protein, partial [Delftia sp. ASV31]</w:t>
      </w:r>
    </w:p>
    <w:p w14:paraId="12DA69BF" w14:textId="77777777" w:rsidR="00426457" w:rsidRDefault="00426457" w:rsidP="00426457">
      <w:r>
        <w:t>PSPGPIGNTSGLVIPDTAPNLHGATAPAIKPVAQEK</w:t>
      </w:r>
    </w:p>
    <w:p w14:paraId="6017831A" w14:textId="77777777" w:rsidR="00426457" w:rsidRDefault="00426457" w:rsidP="00426457">
      <w:r>
        <w:t>&gt;WP_341645986.1:1-30 hypothetical protein [Thauera sp. SDU_THAU2]</w:t>
      </w:r>
    </w:p>
    <w:p w14:paraId="010D5790" w14:textId="77777777" w:rsidR="00426457" w:rsidRDefault="00426457" w:rsidP="00426457">
      <w:r>
        <w:t>MGNTQGIIVPDTGPNPHGNSAPPIQATAKE</w:t>
      </w:r>
    </w:p>
    <w:p w14:paraId="77E4DDFD" w14:textId="77777777" w:rsidR="00426457" w:rsidRDefault="00426457" w:rsidP="00426457">
      <w:r>
        <w:t>&gt;WP_341645981.1:1-30 hypothetical protein [Thauera sp. SDU_THAU2]</w:t>
      </w:r>
    </w:p>
    <w:p w14:paraId="22253956" w14:textId="77777777" w:rsidR="00426457" w:rsidRDefault="00426457" w:rsidP="00426457">
      <w:r>
        <w:t>MGNTQGIIVPDTGPNPHGNSAPPIQATAKE</w:t>
      </w:r>
    </w:p>
    <w:p w14:paraId="09155204" w14:textId="77777777" w:rsidR="00426457" w:rsidRDefault="00426457" w:rsidP="00426457">
      <w:r>
        <w:t>&gt;WP_325281368.1:35-69 hypothetical protein [Tahibacter sp.]</w:t>
      </w:r>
    </w:p>
    <w:p w14:paraId="11F818A8" w14:textId="77777777" w:rsidR="00426457" w:rsidRDefault="00426457" w:rsidP="00426457">
      <w:r>
        <w:t>GRVKPNSQRKPGPIGNTQGIIVPQTSPNPGGNSAP</w:t>
      </w:r>
    </w:p>
    <w:p w14:paraId="75D69728" w14:textId="77777777" w:rsidR="00426457" w:rsidRDefault="00426457" w:rsidP="00426457">
      <w:r>
        <w:t>&gt;MCB1915650.1:6-49 hypothetical protein [Rhodocyclaceae bacterium]</w:t>
      </w:r>
    </w:p>
    <w:p w14:paraId="4471C73A" w14:textId="77777777" w:rsidR="00426457" w:rsidRDefault="00426457" w:rsidP="00426457">
      <w:r>
        <w:t>VKPNHYAKPGPQGNTTGIVTPQTRPNASGPDNSAPPPKPAEEEK</w:t>
      </w:r>
    </w:p>
    <w:p w14:paraId="5BF4D2E9" w14:textId="77777777" w:rsidR="00426457" w:rsidRDefault="00426457" w:rsidP="00426457">
      <w:r>
        <w:t>&gt;WP_092383255.1:87-121 hypothetical protein [Halopseudomonas salegens]</w:t>
      </w:r>
    </w:p>
    <w:p w14:paraId="5A4C227D" w14:textId="77777777" w:rsidR="00426457" w:rsidRDefault="00426457" w:rsidP="00426457">
      <w:r>
        <w:t>QAQQGRIQPNNYPQPGPIGNTTGIIVPKTSAAPAG</w:t>
      </w:r>
    </w:p>
    <w:p w14:paraId="35D3FA31" w14:textId="77777777" w:rsidR="00426457" w:rsidRDefault="00426457" w:rsidP="00426457">
      <w:r>
        <w:t>&gt;MBK6975199.1:11-57 hypothetical protein [Candidatus Methylophosphatis roskildensis]</w:t>
      </w:r>
    </w:p>
    <w:p w14:paraId="2031E90B" w14:textId="77777777" w:rsidR="00426457" w:rsidRDefault="00426457" w:rsidP="00426457">
      <w:r>
        <w:t>RLGRVKPNNRPSPGPLGNTQGPILPETSPNASGAGNSAPPPRPPEAE</w:t>
      </w:r>
    </w:p>
    <w:p w14:paraId="35C60A29" w14:textId="77777777" w:rsidR="00426457" w:rsidRDefault="00426457" w:rsidP="00426457">
      <w:r>
        <w:t>&gt;MBK7237259.1:11-57 hypothetical protein [Sterolibacteriaceae bacterium]</w:t>
      </w:r>
    </w:p>
    <w:p w14:paraId="0980A575" w14:textId="77777777" w:rsidR="00426457" w:rsidRDefault="00426457" w:rsidP="00426457">
      <w:r>
        <w:t>RLGRVKPNNRPSPGPLGNTQGPILPETSPNASGAGNSAPPPRPPEAE</w:t>
      </w:r>
    </w:p>
    <w:p w14:paraId="275835D3" w14:textId="77777777" w:rsidR="00426457" w:rsidRDefault="00426457" w:rsidP="00426457">
      <w:r>
        <w:t>&gt;WP_225981646.1:1-31 hypothetical protein [Paracidovorax avenae]</w:t>
      </w:r>
    </w:p>
    <w:p w14:paraId="7E159B97" w14:textId="77777777" w:rsidR="00426457" w:rsidRDefault="00426457" w:rsidP="00426457">
      <w:r>
        <w:t>MGNTTGLVVPATSPNPHANSAPAIQPTPQEK</w:t>
      </w:r>
    </w:p>
    <w:p w14:paraId="1DFEFC0C" w14:textId="77777777" w:rsidR="00426457" w:rsidRDefault="00426457" w:rsidP="00426457">
      <w:r>
        <w:t>&gt;MCX7113283.1:2-41 hypothetical protein [Pseudomonadota bacterium]</w:t>
      </w:r>
    </w:p>
    <w:p w14:paraId="2A89B78B" w14:textId="5A182C81" w:rsidR="004A48C6" w:rsidRDefault="00426457" w:rsidP="00426457">
      <w:r>
        <w:t>PEELNKGAVKPNAQASPGPIGNTQGIIVPKTATHPDGDSA</w:t>
      </w:r>
    </w:p>
    <w:p w14:paraId="493F3F43" w14:textId="77777777" w:rsidR="00426457" w:rsidRDefault="00426457" w:rsidP="00426457"/>
    <w:p w14:paraId="0C346F39" w14:textId="79289C6E" w:rsidR="00426457" w:rsidRPr="00582F67" w:rsidRDefault="00582F67" w:rsidP="00426457">
      <w:pPr>
        <w:rPr>
          <w:b/>
          <w:bCs w:val="0"/>
          <w:sz w:val="28"/>
          <w:szCs w:val="28"/>
        </w:rPr>
      </w:pPr>
      <w:r w:rsidRPr="00582F67">
        <w:rPr>
          <w:b/>
          <w:bCs w:val="0"/>
          <w:sz w:val="28"/>
          <w:szCs w:val="28"/>
        </w:rPr>
        <w:t>2. Alignment sequence (60-120aa)</w:t>
      </w:r>
    </w:p>
    <w:p w14:paraId="5CD71510" w14:textId="77777777" w:rsidR="00582F67" w:rsidRDefault="00582F67" w:rsidP="00582F67">
      <w:r>
        <w:t>&gt;Aave_2130.1:60-120 hypothetical protein [Paracidovorax citrulli]</w:t>
      </w:r>
    </w:p>
    <w:p w14:paraId="424FF6D5" w14:textId="77777777" w:rsidR="00582F67" w:rsidRDefault="00582F67" w:rsidP="00582F67">
      <w:r>
        <w:t>SWWSRWGSDVVHTGLDVVGLIPGVGEIADGANALIYLAEGDKVNAAISAAAMIPGAGMAAT</w:t>
      </w:r>
    </w:p>
    <w:p w14:paraId="10BD1210" w14:textId="77777777" w:rsidR="00582F67" w:rsidRDefault="00582F67" w:rsidP="00582F67">
      <w:r>
        <w:t>&gt;WP_081483853.1:60-120 MULTISPECIES: hypothetical protein [Paracidovorax]</w:t>
      </w:r>
    </w:p>
    <w:p w14:paraId="406AAAA2" w14:textId="77777777" w:rsidR="00582F67" w:rsidRDefault="00582F67" w:rsidP="00582F67">
      <w:r>
        <w:t>SWWSRWGSDVVHTGLDVVGLIPGVGEIADGANALIYLAEGDKVNAAISAAAMIPGAGMAAT</w:t>
      </w:r>
    </w:p>
    <w:p w14:paraId="5720D2E1" w14:textId="77777777" w:rsidR="00582F67" w:rsidRDefault="00582F67" w:rsidP="00582F67">
      <w:r>
        <w:t>&gt;WP_082091343.1:60-120 hypothetical protein [Paracidovorax citrulli]</w:t>
      </w:r>
    </w:p>
    <w:p w14:paraId="2146ED43" w14:textId="77777777" w:rsidR="00582F67" w:rsidRDefault="00582F67" w:rsidP="00582F67">
      <w:r>
        <w:t>SWWSRWGSDVVHTGLDVVGLIPGVGEVADGANALIYLAEGDKVNAAISAAAMIPGAGMAAT</w:t>
      </w:r>
    </w:p>
    <w:p w14:paraId="3908EFEB" w14:textId="77777777" w:rsidR="00582F67" w:rsidRDefault="00582F67" w:rsidP="00582F67">
      <w:r>
        <w:t>&gt;WP_208935568.1:60-120 hypothetical protein [Paracidovorax avenae]</w:t>
      </w:r>
    </w:p>
    <w:p w14:paraId="26E8D646" w14:textId="77777777" w:rsidR="00582F67" w:rsidRDefault="00582F67" w:rsidP="00582F67">
      <w:r>
        <w:t>SWWSRWGSDVVHTGLDVVGLIPGVGEVADGANALIYLAEGDKVNAAISAAAMIPGAGMAAT</w:t>
      </w:r>
    </w:p>
    <w:p w14:paraId="4D711558" w14:textId="77777777" w:rsidR="00582F67" w:rsidRDefault="00582F67" w:rsidP="00582F67">
      <w:r>
        <w:t>&gt;WP_208942746.1:60-120 hypothetical protein [Paracidovorax avenae]</w:t>
      </w:r>
    </w:p>
    <w:p w14:paraId="064CA99D" w14:textId="77777777" w:rsidR="00582F67" w:rsidRDefault="00582F67" w:rsidP="00582F67">
      <w:r>
        <w:t>SWWSRWGSDVVHTGLDIVGLIPGVGEVADGANALIYLAEGDKVNAAISAAAMIPGAGMAAT</w:t>
      </w:r>
    </w:p>
    <w:p w14:paraId="46139AF1" w14:textId="77777777" w:rsidR="00582F67" w:rsidRDefault="00582F67" w:rsidP="00582F67">
      <w:r>
        <w:t>&gt;WP_012205696.1:60-120 MULTISPECIES: hypothetical protein [Delftia]</w:t>
      </w:r>
    </w:p>
    <w:p w14:paraId="792BDE26" w14:textId="77777777" w:rsidR="00582F67" w:rsidRDefault="00582F67" w:rsidP="00582F67">
      <w:r>
        <w:lastRenderedPageBreak/>
        <w:t>SWWQRWGSDVVHTGLDVVGLIPGVGEIADGANALIYLAEGDKVNAALSAAAMIPGAGMAAT</w:t>
      </w:r>
    </w:p>
    <w:p w14:paraId="22F64667" w14:textId="77777777" w:rsidR="00582F67" w:rsidRDefault="00582F67" w:rsidP="00582F67">
      <w:r>
        <w:t>&gt;WP_197943477.1:60-120 hypothetical protein [Delftia acidovorans]</w:t>
      </w:r>
    </w:p>
    <w:p w14:paraId="5CF794CA" w14:textId="77777777" w:rsidR="00582F67" w:rsidRDefault="00582F67" w:rsidP="00582F67">
      <w:r>
        <w:t>SWWQRWGSDVVHTGLDVVGLIPGVGEIADGANALIYLAEGDKVNAALSAAAMIPGAGMAAT</w:t>
      </w:r>
    </w:p>
    <w:p w14:paraId="2113EC24" w14:textId="77777777" w:rsidR="00582F67" w:rsidRDefault="00582F67" w:rsidP="00582F67">
      <w:r>
        <w:t>&gt;WP_310635572.1:60-120 hypothetical protein [Delftia acidovorans]</w:t>
      </w:r>
    </w:p>
    <w:p w14:paraId="1456E3FE" w14:textId="77777777" w:rsidR="00582F67" w:rsidRDefault="00582F67" w:rsidP="00582F67">
      <w:r>
        <w:t>SWWQRWGSDVVHTGLDVVGLIPGVGEIADGANALIYLAEGDKVNAALSAAAMIPGAGMAAT</w:t>
      </w:r>
    </w:p>
    <w:p w14:paraId="6475429D" w14:textId="77777777" w:rsidR="00582F67" w:rsidRDefault="00582F67" w:rsidP="00582F67">
      <w:r>
        <w:t>&gt;WP_082848130.1:60-120 MULTISPECIES: hypothetical protein [Delftia]</w:t>
      </w:r>
    </w:p>
    <w:p w14:paraId="01897BD9" w14:textId="77777777" w:rsidR="00582F67" w:rsidRDefault="00582F67" w:rsidP="00582F67">
      <w:r>
        <w:t>SWWQRWGSDVVHTGLDVVGLIPGVGEIADGANALIYLAEGDKVNAALSAAAMIPGAGMAAT</w:t>
      </w:r>
    </w:p>
    <w:p w14:paraId="1260DC26" w14:textId="77777777" w:rsidR="00582F67" w:rsidRDefault="00582F67" w:rsidP="00582F67">
      <w:r>
        <w:t>&gt;WP_284429989.1:60-120 hypothetical protein [Acidovorax sp. SUPP950]</w:t>
      </w:r>
    </w:p>
    <w:p w14:paraId="28EA46A5" w14:textId="77777777" w:rsidR="00582F67" w:rsidRDefault="00582F67" w:rsidP="00582F67">
      <w:r>
        <w:t>SWWSRWGSDVVHTGLDVIGLIPGAGEIADGANALIYLAEGDKVNAAISAAAMIPGAGMAAT</w:t>
      </w:r>
    </w:p>
    <w:p w14:paraId="3EA4E6B2" w14:textId="77777777" w:rsidR="00582F67" w:rsidRDefault="00582F67" w:rsidP="00582F67">
      <w:r>
        <w:t>&gt;WP_013802343.1:60-120 hypothetical protein [Delftia sp. Cs1-4]</w:t>
      </w:r>
    </w:p>
    <w:p w14:paraId="57330614" w14:textId="77777777" w:rsidR="00582F67" w:rsidRDefault="00582F67" w:rsidP="00582F67">
      <w:r>
        <w:t>SWWQRWGSDVVHTGLDVVGLIPGVGEIADGANALIYLAEGDKVNAALSAAAMIPGAGMAAT</w:t>
      </w:r>
    </w:p>
    <w:p w14:paraId="5B7D1377" w14:textId="77777777" w:rsidR="00582F67" w:rsidRDefault="00582F67" w:rsidP="00582F67">
      <w:r>
        <w:t>&gt;WP_016447005.1:60-120 MULTISPECIES: hypothetical protein [Delftia]</w:t>
      </w:r>
    </w:p>
    <w:p w14:paraId="6860B324" w14:textId="77777777" w:rsidR="00582F67" w:rsidRDefault="00582F67" w:rsidP="00582F67">
      <w:r>
        <w:t>SWWQRWGSDVVHTGLDVVGLIPGVGEIADGANALIYLAEGDKVNAALSAAAMIPGAGMAAT</w:t>
      </w:r>
    </w:p>
    <w:p w14:paraId="60C55008" w14:textId="77777777" w:rsidR="00582F67" w:rsidRDefault="00582F67" w:rsidP="00582F67">
      <w:r>
        <w:t>&gt;WP_279495373.1:60-120 hypothetical protein [Delftia tsuruhatensis]</w:t>
      </w:r>
    </w:p>
    <w:p w14:paraId="0C9C2896" w14:textId="77777777" w:rsidR="00582F67" w:rsidRDefault="00582F67" w:rsidP="00582F67">
      <w:r>
        <w:t>SWWQRWGSDVVHTGLDVVGLIPGVGEIADGANALIYLAEGDKVNAALSAAAMIPGAGMAAT</w:t>
      </w:r>
    </w:p>
    <w:p w14:paraId="5DCDC8A0" w14:textId="77777777" w:rsidR="00582F67" w:rsidRDefault="00582F67" w:rsidP="00582F67">
      <w:r>
        <w:t>&gt;WP_349335710.1:60-120 hypothetical protein [Delftia sp. DS1230]</w:t>
      </w:r>
    </w:p>
    <w:p w14:paraId="3A967C90" w14:textId="77777777" w:rsidR="00582F67" w:rsidRDefault="00582F67" w:rsidP="00582F67">
      <w:r>
        <w:t>SWWQRWGSDVVHTGLDVVGLIPGVGEIADGANALIYLAEGDKVNAALSAAAMIPGAGMAAT</w:t>
      </w:r>
    </w:p>
    <w:p w14:paraId="3A35835E" w14:textId="77777777" w:rsidR="00582F67" w:rsidRDefault="00582F67" w:rsidP="00582F67">
      <w:r>
        <w:t>&gt;WP_237736819.1:60-120 hypothetical protein [Delftia acidovorans]</w:t>
      </w:r>
    </w:p>
    <w:p w14:paraId="31FD8BEF" w14:textId="77777777" w:rsidR="00582F67" w:rsidRDefault="00582F67" w:rsidP="00582F67">
      <w:r>
        <w:t>SWWQRWGSDVVHTGLDVVGLIPGVGEIADGANALIYLAEGDKVNAALSAAAMIPGAGMAAT</w:t>
      </w:r>
    </w:p>
    <w:p w14:paraId="66EE210B" w14:textId="77777777" w:rsidR="00582F67" w:rsidRDefault="00582F67" w:rsidP="00582F67">
      <w:r>
        <w:t>&gt;MCP4532358.1:60-120 hypothetical protein [Delftia sp.]</w:t>
      </w:r>
    </w:p>
    <w:p w14:paraId="58769F4D" w14:textId="77777777" w:rsidR="00582F67" w:rsidRDefault="00582F67" w:rsidP="00582F67">
      <w:r>
        <w:t>SWWQRWGSDVVHTGLDVVGLIPGVGEIADGANALIYLAEGDKVNAALSAAAMIPGAGMAAT</w:t>
      </w:r>
    </w:p>
    <w:p w14:paraId="59CA33EC" w14:textId="77777777" w:rsidR="00582F67" w:rsidRDefault="00582F67" w:rsidP="00582F67">
      <w:r>
        <w:t>&gt;WP_274340481.1:60-120 hypothetical protein [Xanthomonas campestris]</w:t>
      </w:r>
    </w:p>
    <w:p w14:paraId="3D36D49A" w14:textId="77777777" w:rsidR="00582F67" w:rsidRDefault="00582F67" w:rsidP="00582F67">
      <w:r>
        <w:t>SWWSRWGSDVVHTGLDVVGLIPGAGEIADGANALIYLAEGDKVNAAISAAAMIPGAGMAST</w:t>
      </w:r>
    </w:p>
    <w:p w14:paraId="7B86F90D" w14:textId="77777777" w:rsidR="00582F67" w:rsidRDefault="00582F67" w:rsidP="00582F67">
      <w:r>
        <w:t>&gt;WP_228316160.1:60-120 hypothetical protein [Xanthomonas sp. NCPPB 1067]</w:t>
      </w:r>
    </w:p>
    <w:p w14:paraId="040D5127" w14:textId="77777777" w:rsidR="00582F67" w:rsidRDefault="00582F67" w:rsidP="00582F67">
      <w:r>
        <w:t>SWWSRWGSDVVHTGLDVVGLIPGAGEIADGANALIYLAEGDKVNAAISAAAMIPGAGMAST</w:t>
      </w:r>
    </w:p>
    <w:p w14:paraId="0DEEE82A" w14:textId="77777777" w:rsidR="00582F67" w:rsidRDefault="00582F67" w:rsidP="00582F67">
      <w:r>
        <w:t>&gt;WP_284408693.1:60-120 hypothetical protein [Acidovorax sp. SUPP2539]</w:t>
      </w:r>
    </w:p>
    <w:p w14:paraId="214D4011" w14:textId="77777777" w:rsidR="00582F67" w:rsidRDefault="00582F67" w:rsidP="00582F67">
      <w:r>
        <w:t>SWWSRWGSDVVHTGLDVVGLIPGAGEIADGANALIYLAEGDKVNAAISAAAMIPGAGMAST</w:t>
      </w:r>
    </w:p>
    <w:p w14:paraId="2B9F977B" w14:textId="77777777" w:rsidR="00582F67" w:rsidRDefault="00582F67" w:rsidP="00582F67">
      <w:r>
        <w:t>&gt;WP_245711377.1:60-120 hypothetical protein [Paracidovorax valerianellae]</w:t>
      </w:r>
    </w:p>
    <w:p w14:paraId="24831237" w14:textId="77777777" w:rsidR="00582F67" w:rsidRDefault="00582F67" w:rsidP="00582F67">
      <w:r>
        <w:t>SWWSRWGSDVVHTGLDVVGLIPGAGEIADGANALIYLAEGDKVNAAISAAAMIPGAGMAAT</w:t>
      </w:r>
    </w:p>
    <w:p w14:paraId="535E9B3A" w14:textId="77777777" w:rsidR="00582F67" w:rsidRDefault="00582F67" w:rsidP="00582F67">
      <w:r>
        <w:lastRenderedPageBreak/>
        <w:t>&gt;WP_092740276.1:60-120 MULTISPECIES: hypothetical protein [Pseudomonadota]</w:t>
      </w:r>
    </w:p>
    <w:p w14:paraId="6F75D257" w14:textId="77777777" w:rsidR="00582F67" w:rsidRDefault="00582F67" w:rsidP="00582F67">
      <w:r>
        <w:t>SWWSRWGSDVVHTGLDVVGLIPGAGEIADGANALIYLAEGDKVNAAISAAAMIPGAGMAST</w:t>
      </w:r>
    </w:p>
    <w:p w14:paraId="16133E62" w14:textId="77777777" w:rsidR="00582F67" w:rsidRDefault="00582F67" w:rsidP="00582F67">
      <w:r>
        <w:t>&gt;WP_269198945.1:60-120 hypothetical protein [Delftia acidovorans]</w:t>
      </w:r>
    </w:p>
    <w:p w14:paraId="7B4CE2EE" w14:textId="77777777" w:rsidR="00582F67" w:rsidRDefault="00582F67" w:rsidP="00582F67">
      <w:r>
        <w:t>SWWQRWGSDVVHTGLDVVGLIPGVGEIADGANALIYLAEGDKVNAALSAAAMIPGAGMAAT</w:t>
      </w:r>
    </w:p>
    <w:p w14:paraId="4FAAC08B" w14:textId="77777777" w:rsidR="00582F67" w:rsidRDefault="00582F67" w:rsidP="00582F67">
      <w:r>
        <w:t>&gt;WP_237736816.1:60-120 hypothetical protein [Delftia acidovorans]</w:t>
      </w:r>
    </w:p>
    <w:p w14:paraId="64A9668A" w14:textId="77777777" w:rsidR="00582F67" w:rsidRDefault="00582F67" w:rsidP="00582F67">
      <w:r>
        <w:t>SWWQRWGSDVVHTGLDVVGLIPGVGEIADGANALIYLAEGDKVNAALSAAAMIPGAGMAAT</w:t>
      </w:r>
    </w:p>
    <w:p w14:paraId="51CFB85D" w14:textId="77777777" w:rsidR="00582F67" w:rsidRDefault="00582F67" w:rsidP="00582F67">
      <w:r>
        <w:t>&gt;WP_199140333.1:37-97 hypothetical protein, partial [Delftia sp. ASV31]</w:t>
      </w:r>
    </w:p>
    <w:p w14:paraId="28E0A7C5" w14:textId="77777777" w:rsidR="00582F67" w:rsidRDefault="00582F67" w:rsidP="00582F67">
      <w:r>
        <w:t>SWWQRWGSDVVHTGLDVVGLIPGVGEIADGANALIYLAEGDKVNAALSAAAMIPGAGMAAT</w:t>
      </w:r>
    </w:p>
    <w:p w14:paraId="4D90FE31" w14:textId="77777777" w:rsidR="00582F67" w:rsidRDefault="00582F67" w:rsidP="00582F67">
      <w:r>
        <w:t>&gt;WP_279213078.1:60-120 hypothetical protein [Delftia acidovorans]</w:t>
      </w:r>
    </w:p>
    <w:p w14:paraId="4E747E88" w14:textId="77777777" w:rsidR="00582F67" w:rsidRDefault="00582F67" w:rsidP="00582F67">
      <w:r>
        <w:t>SWWQRWDRDVVHTGLDVVGLIPGVGEIADGANALIYLAEGDKVNAALSAAAMIPGAGMAAT</w:t>
      </w:r>
    </w:p>
    <w:p w14:paraId="6627145A" w14:textId="77777777" w:rsidR="00582F67" w:rsidRDefault="00582F67" w:rsidP="00582F67">
      <w:r>
        <w:t>&gt;WP_279213085.1:60-120 hypothetical protein [Delftia acidovorans]</w:t>
      </w:r>
    </w:p>
    <w:p w14:paraId="04449E96" w14:textId="77777777" w:rsidR="00582F67" w:rsidRDefault="00582F67" w:rsidP="00582F67">
      <w:r>
        <w:t>SWWQRWDRDVVHTGLDVVGLIPGVGEIADGANALIYLAEGDKVNAALSAAAMIPGAGMAAT</w:t>
      </w:r>
    </w:p>
    <w:p w14:paraId="57848475" w14:textId="77777777" w:rsidR="00582F67" w:rsidRDefault="00582F67" w:rsidP="00582F67">
      <w:r>
        <w:t>&gt;WP_224986429.1:60-120 hypothetical protein [Delftia acidovorans]</w:t>
      </w:r>
    </w:p>
    <w:p w14:paraId="11DA5D8A" w14:textId="77777777" w:rsidR="00582F67" w:rsidRDefault="00582F67" w:rsidP="00582F67">
      <w:r>
        <w:t>SWWQHWGSDVVHTGLDVMGLVPGVGEIADGPNALIYLAEGDKVNAALSAAAMIPGAGMAAT</w:t>
      </w:r>
    </w:p>
    <w:p w14:paraId="0143333B" w14:textId="77777777" w:rsidR="00582F67" w:rsidRDefault="00582F67" w:rsidP="00582F67">
      <w:r>
        <w:t>&gt;WP_175525996.1:66-125 hypothetical protein [Paracidovorax konjaci]</w:t>
      </w:r>
    </w:p>
    <w:p w14:paraId="0A11057A" w14:textId="77777777" w:rsidR="00582F67" w:rsidRDefault="00582F67" w:rsidP="00582F67">
      <w:r>
        <w:t>WWASWGSDVLHTGLDVVGLVPGFGEVADGANALIYLAEGDKVNAAISAAAMIPGLGAGAT</w:t>
      </w:r>
    </w:p>
    <w:p w14:paraId="4A0BBEC9" w14:textId="77777777" w:rsidR="00582F67" w:rsidRDefault="00582F67" w:rsidP="00582F67">
      <w:r>
        <w:t>&gt;WP_252980587.1:60-112 hypothetical protein [Delftia acidovorans]</w:t>
      </w:r>
    </w:p>
    <w:p w14:paraId="3FA30378" w14:textId="77777777" w:rsidR="00582F67" w:rsidRDefault="00582F67" w:rsidP="00582F67">
      <w:r>
        <w:t>SWWQRWGSDVVHTGLDVVGLIPGVGEIADGANALIYLAEGDKVNAALSAAAMI</w:t>
      </w:r>
    </w:p>
    <w:p w14:paraId="6BC8D7AD" w14:textId="77777777" w:rsidR="00582F67" w:rsidRDefault="00582F67" w:rsidP="00582F67">
      <w:r>
        <w:t>&gt;WP_298624525.1:52-111 polymorphic toxin type 15 domain-containing protein [uncultured Zoogloea sp.]</w:t>
      </w:r>
    </w:p>
    <w:p w14:paraId="1306F3D3" w14:textId="77777777" w:rsidR="00582F67" w:rsidRDefault="00582F67" w:rsidP="00582F67">
      <w:r>
        <w:t>WWNRWGSDALHTTLDVVGLIPGVGEVADGANALIYLAEGDKVSAALSAAAMVPFGGMAAT</w:t>
      </w:r>
    </w:p>
    <w:p w14:paraId="0CC48F64" w14:textId="77777777" w:rsidR="00582F67" w:rsidRDefault="00582F67" w:rsidP="00582F67">
      <w:r>
        <w:t>&gt;WP_225981646.1:32-92 hypothetical protein [Paracidovorax avenae]</w:t>
      </w:r>
    </w:p>
    <w:p w14:paraId="6BBDA978" w14:textId="77777777" w:rsidR="00582F67" w:rsidRDefault="00582F67" w:rsidP="00582F67">
      <w:r>
        <w:t>SWWESWGSDVVHVGLDAVGLIPGLGEVADGANALIYLAEGDTTNAAISAAAMIPGLGAGAT</w:t>
      </w:r>
    </w:p>
    <w:p w14:paraId="661B5EFF" w14:textId="77777777" w:rsidR="00582F67" w:rsidRDefault="00582F67" w:rsidP="00582F67">
      <w:r>
        <w:t>&gt;WP_231502176.1:24-84 hypothetical protein [Paracidovorax avenae]</w:t>
      </w:r>
    </w:p>
    <w:p w14:paraId="431846F6" w14:textId="77777777" w:rsidR="00582F67" w:rsidRDefault="00582F67" w:rsidP="00582F67">
      <w:r>
        <w:t>NWWESWGSDVVHVGLDAVGLIPGLGEVADGANALIYLAEGDTTNAAISAAAMIPGLGAGAT</w:t>
      </w:r>
    </w:p>
    <w:p w14:paraId="15671B8B" w14:textId="77777777" w:rsidR="00582F67" w:rsidRDefault="00582F67" w:rsidP="00582F67">
      <w:r>
        <w:t>&gt;WP_341645986.1:33-92 hypothetical protein [Thauera sp. SDU_THAU2]</w:t>
      </w:r>
    </w:p>
    <w:p w14:paraId="2F98649C" w14:textId="77777777" w:rsidR="00582F67" w:rsidRDefault="00582F67" w:rsidP="00582F67">
      <w:r>
        <w:t>WWGRWGSAVAHGVLDVVGLIPVVGEVADGANALIYLAEGDTVNAALSAAAMIPGAGMAAT</w:t>
      </w:r>
    </w:p>
    <w:p w14:paraId="04588898" w14:textId="77777777" w:rsidR="00582F67" w:rsidRDefault="00582F67" w:rsidP="00582F67">
      <w:r>
        <w:t>&gt;WP_272548440.1:66-125 hypothetical protein [Acidovorax sp. NCPPB 3576]</w:t>
      </w:r>
    </w:p>
    <w:p w14:paraId="537CF37A" w14:textId="77777777" w:rsidR="00582F67" w:rsidRDefault="00582F67" w:rsidP="00582F67">
      <w:r>
        <w:t>WWTSWGSNVLHTGLDAVGLVPGFGEVADGTNALIYLAEGDKVNAAISAVAMIPGLGAGAT</w:t>
      </w:r>
    </w:p>
    <w:p w14:paraId="7B957B5D" w14:textId="77777777" w:rsidR="00582F67" w:rsidRDefault="00582F67" w:rsidP="00582F67">
      <w:r>
        <w:t>&gt;WP_341645981.1:33-92 hypothetical protein [Thauera sp. SDU_THAU2]</w:t>
      </w:r>
    </w:p>
    <w:p w14:paraId="30AA9C24" w14:textId="77777777" w:rsidR="00582F67" w:rsidRDefault="00582F67" w:rsidP="00582F67">
      <w:r>
        <w:lastRenderedPageBreak/>
        <w:t>WWGRWGSAVAHGVLDVVGLIPVVGEVADGANALIYLAEGDTVNAALSAAAMIPGAGMAAT</w:t>
      </w:r>
    </w:p>
    <w:p w14:paraId="1C34E693" w14:textId="77777777" w:rsidR="00582F67" w:rsidRDefault="00582F67" w:rsidP="00582F67">
      <w:r>
        <w:t>&gt;MCB1915650.1:51-110 hypothetical protein [Rhodocyclaceae bacterium]</w:t>
      </w:r>
    </w:p>
    <w:p w14:paraId="347E528B" w14:textId="77777777" w:rsidR="00582F67" w:rsidRDefault="00582F67" w:rsidP="00582F67">
      <w:r>
        <w:t>WWGSWGSDLLHTGLDVVGLIPVVGEVADGANALIYLAEGDKVNAALSAASMLPVGGQAAT</w:t>
      </w:r>
    </w:p>
    <w:p w14:paraId="6D3180BA" w14:textId="77777777" w:rsidR="00582F67" w:rsidRDefault="00582F67" w:rsidP="00582F67">
      <w:r>
        <w:t>&gt;WP_157659189.1:62-121 polymorphic toxin type 15 domain-containing protein [Thauera butanivorans]</w:t>
      </w:r>
    </w:p>
    <w:p w14:paraId="1F243E6F" w14:textId="77777777" w:rsidR="00582F67" w:rsidRDefault="00582F67" w:rsidP="00582F67">
      <w:r>
        <w:t>WWGRWGSAVTHGVLDVVGLIPVVGEIADGANALIYLAEGDTVNAALSAAAMVPGLGMAAT</w:t>
      </w:r>
    </w:p>
    <w:p w14:paraId="4C7BDA4D" w14:textId="77777777" w:rsidR="00582F67" w:rsidRDefault="00582F67" w:rsidP="00582F67">
      <w:r>
        <w:t>&gt;WP_233626401.1:1-51 MULTISPECIES: hypothetical protein [unclassified Delftia]</w:t>
      </w:r>
    </w:p>
    <w:p w14:paraId="46729BBB" w14:textId="77777777" w:rsidR="00582F67" w:rsidRDefault="00582F67" w:rsidP="00582F67">
      <w:r>
        <w:t>MHTGLDVVGLIPGVGEIADGANALIYLAEGDKVNAALSAAAMIPAAGMAAT</w:t>
      </w:r>
    </w:p>
    <w:p w14:paraId="35CD3405" w14:textId="77777777" w:rsidR="00582F67" w:rsidRDefault="00582F67" w:rsidP="00582F67">
      <w:r>
        <w:t>&gt;MBK7663616.1:60-119 hypothetical protein [Sterolibacteriaceae bacterium]</w:t>
      </w:r>
    </w:p>
    <w:p w14:paraId="1C516A8D" w14:textId="77777777" w:rsidR="00582F67" w:rsidRDefault="00582F67" w:rsidP="00582F67">
      <w:r>
        <w:t>WWQRWGSDAVRTGLDIVGLIPVVGEVADGANAMIYLAEGDKVNAASIAASMLPLGGQAAK</w:t>
      </w:r>
    </w:p>
    <w:p w14:paraId="7A7168AE" w14:textId="77777777" w:rsidR="00582F67" w:rsidRDefault="00582F67" w:rsidP="00582F67">
      <w:r>
        <w:t>&gt;MBK6975199.1:60-119 hypothetical protein [Candidatus Methylophosphatis roskildensis]</w:t>
      </w:r>
    </w:p>
    <w:p w14:paraId="37E389CE" w14:textId="6BC9C3A9" w:rsidR="00426457" w:rsidRDefault="00582F67" w:rsidP="00582F67">
      <w:r>
        <w:t>WWQRWGSDAVRTGLDIVGLIPVVGEVADGANAMIYLAEGDKVNAASIAASMLPLGGQAAK</w:t>
      </w:r>
    </w:p>
    <w:p w14:paraId="4ECA2633" w14:textId="77777777" w:rsidR="00EA308F" w:rsidRDefault="00EA308F" w:rsidP="00582F67">
      <w:pPr>
        <w:rPr>
          <w:rFonts w:hint="eastAsia"/>
        </w:rPr>
      </w:pPr>
    </w:p>
    <w:p w14:paraId="72A75111" w14:textId="0C0A03D1" w:rsidR="00EA308F" w:rsidRPr="00EA308F" w:rsidRDefault="00EA308F" w:rsidP="00582F67">
      <w:pPr>
        <w:rPr>
          <w:b/>
          <w:bCs w:val="0"/>
          <w:sz w:val="28"/>
          <w:szCs w:val="28"/>
        </w:rPr>
      </w:pPr>
      <w:r w:rsidRPr="00EA308F">
        <w:rPr>
          <w:b/>
          <w:bCs w:val="0"/>
          <w:sz w:val="28"/>
          <w:szCs w:val="28"/>
        </w:rPr>
        <w:t>3. Alignment sequence (99-159aa)</w:t>
      </w:r>
    </w:p>
    <w:p w14:paraId="0A1BDD0B" w14:textId="77777777" w:rsidR="00EA308F" w:rsidRDefault="00EA308F" w:rsidP="00EA308F">
      <w:r>
        <w:t>&gt;Aave_2130.1:99-159 hypothetical protein [Paracidovorax citrulli]</w:t>
      </w:r>
    </w:p>
    <w:p w14:paraId="69FB93A2" w14:textId="77777777" w:rsidR="00EA308F" w:rsidRDefault="00EA308F" w:rsidP="00EA308F">
      <w:r>
        <w:t>GDKVNAAISAAAMIPGAGMAATGAKYGKKAAGAAAEAIGKKTAREAEEALVKREAKEAEEA</w:t>
      </w:r>
    </w:p>
    <w:p w14:paraId="735BA73C" w14:textId="77777777" w:rsidR="00EA308F" w:rsidRDefault="00EA308F" w:rsidP="00EA308F">
      <w:r>
        <w:t>&gt;WP_208942746.1:99-159 hypothetical protein [Paracidovorax avenae]</w:t>
      </w:r>
    </w:p>
    <w:p w14:paraId="1E2B8C87" w14:textId="77777777" w:rsidR="00EA308F" w:rsidRDefault="00EA308F" w:rsidP="00EA308F">
      <w:r>
        <w:t>GDKVNAAISAAAMIPGAGMAATGAKYGKKVAGAAAEAIGKKTAREAEEALVKREVKEAEEA</w:t>
      </w:r>
    </w:p>
    <w:p w14:paraId="07BAE7E5" w14:textId="77777777" w:rsidR="00EA308F" w:rsidRDefault="00EA308F" w:rsidP="00EA308F">
      <w:r>
        <w:t>&gt;WP_082091343.1:99-159 hypothetical protein [Paracidovorax citrulli]</w:t>
      </w:r>
    </w:p>
    <w:p w14:paraId="285EEF4B" w14:textId="77777777" w:rsidR="00EA308F" w:rsidRDefault="00EA308F" w:rsidP="00EA308F">
      <w:r>
        <w:t>GDKVNAAISAAAMIPGAGMAATGAKYGKKAAGAAAEAIGKKTAREAEEALAKREAKEAEEA</w:t>
      </w:r>
    </w:p>
    <w:p w14:paraId="5D0EE570" w14:textId="77777777" w:rsidR="00EA308F" w:rsidRDefault="00EA308F" w:rsidP="00EA308F">
      <w:r>
        <w:t>&gt;WP_208935568.1:99-159 hypothetical protein [Paracidovorax avenae]</w:t>
      </w:r>
    </w:p>
    <w:p w14:paraId="1F84E7AF" w14:textId="77777777" w:rsidR="00EA308F" w:rsidRDefault="00EA308F" w:rsidP="00EA308F">
      <w:r>
        <w:t>GDKVNAAISAAAMIPGAGMAATGAKYGKKVAGAAAEAIGKKTAREAEEALVKREVKEAEEA</w:t>
      </w:r>
    </w:p>
    <w:p w14:paraId="48B8F0ED" w14:textId="77777777" w:rsidR="00EA308F" w:rsidRDefault="00EA308F" w:rsidP="00EA308F">
      <w:r>
        <w:t>&gt;WP_081483853.1:99-159 MULTISPECIES: hypothetical protein [Paracidovorax]</w:t>
      </w:r>
    </w:p>
    <w:p w14:paraId="79FF9175" w14:textId="77777777" w:rsidR="00EA308F" w:rsidRDefault="00EA308F" w:rsidP="00EA308F">
      <w:r>
        <w:t>GDKVNAAISAAAMIPGAGMAATGAKYGKKAAGAAAEAIGKKTAREAEEALAKREAKEAEEA</w:t>
      </w:r>
    </w:p>
    <w:p w14:paraId="5C7C1BC8" w14:textId="77777777" w:rsidR="00EA308F" w:rsidRDefault="00EA308F" w:rsidP="00EA308F">
      <w:r>
        <w:t>&gt;WP_245711377.1:99-159 hypothetical protein [Paracidovorax valerianellae]</w:t>
      </w:r>
    </w:p>
    <w:p w14:paraId="20429F40" w14:textId="77777777" w:rsidR="00EA308F" w:rsidRDefault="00EA308F" w:rsidP="00EA308F">
      <w:r>
        <w:t>GDKVNAAISAAAMIPGAGMAATGAKYGKKAVGAAAEAVGKKTAREAEEALAKREAKEAEEA</w:t>
      </w:r>
    </w:p>
    <w:p w14:paraId="36E41AB0" w14:textId="77777777" w:rsidR="00EA308F" w:rsidRDefault="00EA308F" w:rsidP="00EA308F">
      <w:r>
        <w:t>&gt;WP_284429989.1:99-159 hypothetical protein [Acidovorax sp. SUPP950]</w:t>
      </w:r>
    </w:p>
    <w:p w14:paraId="67E0B3DE" w14:textId="77777777" w:rsidR="00EA308F" w:rsidRDefault="00EA308F" w:rsidP="00EA308F">
      <w:r>
        <w:t>GDKVNAAISAAAMIPGAGMAATGAKYGKKAVGAAAEAVGKKTAREAEEALAKREAKEAEEA</w:t>
      </w:r>
    </w:p>
    <w:p w14:paraId="32613500" w14:textId="77777777" w:rsidR="00EA308F" w:rsidRDefault="00EA308F" w:rsidP="00EA308F">
      <w:r>
        <w:t>&gt;WP_284408693.1:99-148 hypothetical protein [Acidovorax sp. SUPP2539]</w:t>
      </w:r>
    </w:p>
    <w:p w14:paraId="563B034F" w14:textId="77777777" w:rsidR="00EA308F" w:rsidRDefault="00EA308F" w:rsidP="00EA308F">
      <w:r>
        <w:t>GDKVNAAISAAAMIPGAGMASTGAKYGKKAADAAVEAVGKKTAREAEEAL</w:t>
      </w:r>
    </w:p>
    <w:p w14:paraId="30FAE463" w14:textId="77777777" w:rsidR="00EA308F" w:rsidRDefault="00EA308F" w:rsidP="00EA308F">
      <w:r>
        <w:lastRenderedPageBreak/>
        <w:t>&gt;WP_274340481.1:99-148 hypothetical protein [Xanthomonas campestris]</w:t>
      </w:r>
    </w:p>
    <w:p w14:paraId="24187904" w14:textId="77777777" w:rsidR="00EA308F" w:rsidRDefault="00EA308F" w:rsidP="00EA308F">
      <w:r>
        <w:t>GDKVNAAISAAAMIPGAGMASTGAKYGKKAADAAVEAVGKKTAREAEEAL</w:t>
      </w:r>
    </w:p>
    <w:p w14:paraId="59E75A21" w14:textId="77777777" w:rsidR="00EA308F" w:rsidRDefault="00EA308F" w:rsidP="00EA308F">
      <w:r>
        <w:t>&gt;WP_228316160.1:99-148 hypothetical protein [Xanthomonas sp. NCPPB 1067]</w:t>
      </w:r>
    </w:p>
    <w:p w14:paraId="1B798F5D" w14:textId="77777777" w:rsidR="00EA308F" w:rsidRDefault="00EA308F" w:rsidP="00EA308F">
      <w:r>
        <w:t>GDKVNAAISAAAMIPGAGMASTGAKYGKKAADAAVEAVGKKTAREAEEAL</w:t>
      </w:r>
    </w:p>
    <w:p w14:paraId="217DA16D" w14:textId="77777777" w:rsidR="00EA308F" w:rsidRDefault="00EA308F" w:rsidP="00EA308F">
      <w:r>
        <w:t>&gt;WP_224986429.1:99-147 hypothetical protein [Delftia acidovorans]</w:t>
      </w:r>
    </w:p>
    <w:p w14:paraId="6BA6A6BD" w14:textId="77777777" w:rsidR="00EA308F" w:rsidRDefault="00EA308F" w:rsidP="00EA308F">
      <w:r>
        <w:t>GDKVNAALSAAAMIPGAGMAATGSKYGKKAAAAATEAVGKKSGREAAEA</w:t>
      </w:r>
    </w:p>
    <w:p w14:paraId="7357A02F" w14:textId="77777777" w:rsidR="00EA308F" w:rsidRDefault="00EA308F" w:rsidP="00EA308F">
      <w:r>
        <w:t>&gt;WP_157659189.1:100-151 polymorphic toxin type 15 domain-containing protein [Thauera butanivorans]</w:t>
      </w:r>
    </w:p>
    <w:p w14:paraId="03A93146" w14:textId="77777777" w:rsidR="00EA308F" w:rsidRDefault="00EA308F" w:rsidP="00EA308F">
      <w:r>
        <w:t>GDTVNAALSAAAMVPGLGMAATGAKVGKRAVGAAVEGTGKAVGKETAQQASQ</w:t>
      </w:r>
    </w:p>
    <w:p w14:paraId="0CD40A32" w14:textId="77777777" w:rsidR="00EA308F" w:rsidRDefault="00EA308F" w:rsidP="00EA308F">
      <w:r>
        <w:t>&gt;WP_231502176.1:63-115 hypothetical protein [Paracidovorax avenae]</w:t>
      </w:r>
    </w:p>
    <w:p w14:paraId="3D97E9BE" w14:textId="77777777" w:rsidR="00EA308F" w:rsidRDefault="00EA308F" w:rsidP="00EA308F">
      <w:r>
        <w:t>GDTTNAAISAAAMIPGLGAGATAAKYGKKVATAAGEAVGKAAGRETAEAAAKQ</w:t>
      </w:r>
    </w:p>
    <w:p w14:paraId="07EF061A" w14:textId="77777777" w:rsidR="00EA308F" w:rsidRDefault="00EA308F" w:rsidP="00EA308F">
      <w:r>
        <w:t>&gt;WP_225981646.1:71-123 hypothetical protein [Paracidovorax avenae]</w:t>
      </w:r>
    </w:p>
    <w:p w14:paraId="77C9D262" w14:textId="77777777" w:rsidR="00EA308F" w:rsidRDefault="00EA308F" w:rsidP="00EA308F">
      <w:r>
        <w:t>GDTTNAAISAAAMIPGLGAGATAAKYGKKVATAAGEAVGKAAGRETAEAAAKQ</w:t>
      </w:r>
    </w:p>
    <w:p w14:paraId="1498E99F" w14:textId="77777777" w:rsidR="00EA308F" w:rsidRDefault="00EA308F" w:rsidP="00EA308F">
      <w:r>
        <w:t>&gt;WP_341645981.1:71-126 hypothetical protein [Thauera sp. SDU_THAU2]</w:t>
      </w:r>
    </w:p>
    <w:p w14:paraId="49474184" w14:textId="77777777" w:rsidR="00EA308F" w:rsidRDefault="00EA308F" w:rsidP="00EA308F">
      <w:r>
        <w:t>GDTVNAALSAAAMIPGAGMAATGAKYAKKAGTAVEGAIKGGRETAEHAGKKEAGEA</w:t>
      </w:r>
    </w:p>
    <w:p w14:paraId="4DA94D1A" w14:textId="77777777" w:rsidR="00EA308F" w:rsidRDefault="00EA308F" w:rsidP="00EA308F">
      <w:r>
        <w:t>&gt;WP_341645986.1:71-126 hypothetical protein [Thauera sp. SDU_THAU2]</w:t>
      </w:r>
    </w:p>
    <w:p w14:paraId="72FFCAB7" w14:textId="77777777" w:rsidR="00EA308F" w:rsidRDefault="00EA308F" w:rsidP="00EA308F">
      <w:r>
        <w:t>GDTVNAALSAAAMIPGAGMAATGAKYAKKAGTAVEGAIKGGRETAEHAGKKEAGEA</w:t>
      </w:r>
    </w:p>
    <w:p w14:paraId="5A10BA60" w14:textId="77777777" w:rsidR="00EA308F" w:rsidRDefault="00EA308F" w:rsidP="00EA308F">
      <w:r>
        <w:t>&gt;WP_175525996.1:104-143 hypothetical protein [Paracidovorax konjaci]</w:t>
      </w:r>
    </w:p>
    <w:p w14:paraId="4ECAE44B" w14:textId="77777777" w:rsidR="00EA308F" w:rsidRDefault="00EA308F" w:rsidP="00EA308F">
      <w:r>
        <w:t>GDKVNAAISAAAMIPGLGAGATATKYGKKAAEMGAEALGK</w:t>
      </w:r>
    </w:p>
    <w:p w14:paraId="58A4EEE8" w14:textId="77777777" w:rsidR="00EA308F" w:rsidRDefault="00EA308F" w:rsidP="00EA308F">
      <w:r>
        <w:t>&gt;WP_272548440.1:104-143 hypothetical protein [Acidovorax sp. NCPPB 3576]</w:t>
      </w:r>
    </w:p>
    <w:p w14:paraId="4A6E1611" w14:textId="77777777" w:rsidR="00EA308F" w:rsidRDefault="00EA308F" w:rsidP="00EA308F">
      <w:r>
        <w:t>GDKVNAAISAVAMIPGLGAGATATKYGKQVAEAGAEALGK</w:t>
      </w:r>
    </w:p>
    <w:p w14:paraId="7C517791" w14:textId="77777777" w:rsidR="00EA308F" w:rsidRDefault="00EA308F" w:rsidP="00EA308F">
      <w:r>
        <w:t>&gt;WP_254662146.1:7-66 hypothetical protein [Delftia sp. JD2]</w:t>
      </w:r>
    </w:p>
    <w:p w14:paraId="5C64FD5F" w14:textId="77777777" w:rsidR="00EA308F" w:rsidRDefault="00EA308F" w:rsidP="00EA308F">
      <w:r>
        <w:t>GDKVNAALSAAAMIPGTGMAATGAKYGKKAAAAATEAVGKKAGREAAEAGLQKSAKEAEE</w:t>
      </w:r>
    </w:p>
    <w:p w14:paraId="2958FD8E" w14:textId="77777777" w:rsidR="00EA308F" w:rsidRDefault="00EA308F" w:rsidP="00EA308F">
      <w:r>
        <w:t>&gt;MBN1853268.1:36-95 hypothetical protein [Pirellulales bacterium]</w:t>
      </w:r>
    </w:p>
    <w:p w14:paraId="5603F478" w14:textId="77777777" w:rsidR="00EA308F" w:rsidRDefault="00EA308F" w:rsidP="00EA308F">
      <w:r>
        <w:t>GDTLNAGISLAGCIPGAGQAATGARLGAKVLKEGAEQVIKKGTKEVAEQAIKKGTKEVTE</w:t>
      </w:r>
    </w:p>
    <w:p w14:paraId="70C68F29" w14:textId="77777777" w:rsidR="00EA308F" w:rsidRDefault="00EA308F" w:rsidP="00EA308F">
      <w:r>
        <w:t>&gt;WP_233626401.1:30-56 MULTISPECIES: hypothetical protein [unclassified Delftia]</w:t>
      </w:r>
    </w:p>
    <w:p w14:paraId="0C6F037F" w14:textId="77777777" w:rsidR="00EA308F" w:rsidRDefault="00EA308F" w:rsidP="00EA308F">
      <w:r>
        <w:t>GDKVNAALSAAAMIPAAGMAATGVKYG</w:t>
      </w:r>
    </w:p>
    <w:p w14:paraId="19E5CC52" w14:textId="77777777" w:rsidR="00EA308F" w:rsidRDefault="00EA308F" w:rsidP="00EA308F">
      <w:r>
        <w:t>&gt;WP_020464764.1:194-250 PAAR-like domain-containing protein [Sorangium cellulosum]</w:t>
      </w:r>
    </w:p>
    <w:p w14:paraId="1FDC2D93" w14:textId="77777777" w:rsidR="00EA308F" w:rsidRDefault="00EA308F" w:rsidP="00EA308F">
      <w:r>
        <w:t>GDYLNAAISAAGMIPFGGAAATGGRLAAKAGKAVAEAVGKEGAQEAAQQVGKQGAEQ</w:t>
      </w:r>
    </w:p>
    <w:p w14:paraId="5CCD1454" w14:textId="77777777" w:rsidR="00EA308F" w:rsidRDefault="00EA308F" w:rsidP="00EA308F">
      <w:r>
        <w:t>&gt;KYG08217.1:194-250 hypothetical protein BE21_24965 [Sorangium cellulosum]</w:t>
      </w:r>
    </w:p>
    <w:p w14:paraId="4291AFA2" w14:textId="77777777" w:rsidR="00EA308F" w:rsidRDefault="00EA308F" w:rsidP="00EA308F">
      <w:r>
        <w:t>GDYLNAAISAAGMIPFGGAAATGGRLAAKAGKAVAEAVGKEGAQEAAQQVGKQGAEQ</w:t>
      </w:r>
    </w:p>
    <w:p w14:paraId="6A0BC0E0" w14:textId="77777777" w:rsidR="00EA308F" w:rsidRDefault="00EA308F" w:rsidP="00EA308F">
      <w:r>
        <w:t>&gt;KYF50367.1:194-250 hypothetical protein BE04_33405 [Sorangium cellulosum]</w:t>
      </w:r>
    </w:p>
    <w:p w14:paraId="5FF34836" w14:textId="77777777" w:rsidR="00EA308F" w:rsidRDefault="00EA308F" w:rsidP="00EA308F">
      <w:r>
        <w:t>GDYLNAAISAAGMIPFGGAAATGGRLAAKAGKAVAEAVGKEGAQEAAQQVGKQGAEQ</w:t>
      </w:r>
    </w:p>
    <w:p w14:paraId="13261C9B" w14:textId="77777777" w:rsidR="00EA308F" w:rsidRDefault="00EA308F" w:rsidP="00EA308F">
      <w:r>
        <w:lastRenderedPageBreak/>
        <w:t>&gt;WP_013802343.1:99-155 hypothetical protein [Delftia sp. Cs1-4]</w:t>
      </w:r>
    </w:p>
    <w:p w14:paraId="382429BF" w14:textId="77777777" w:rsidR="00EA308F" w:rsidRDefault="00EA308F" w:rsidP="00EA308F">
      <w:r>
        <w:t>GDKVNAALSAAAMIPGAGMAATGAKYGKKAAAAATEAVGKKIGREASEEAAGKAAKE</w:t>
      </w:r>
    </w:p>
    <w:p w14:paraId="5E624A25" w14:textId="77777777" w:rsidR="00EA308F" w:rsidRDefault="00EA308F" w:rsidP="00EA308F">
      <w:r>
        <w:t>&gt;WP_325278201.1:163-198 hypothetical protein [Tahibacter sp.]</w:t>
      </w:r>
    </w:p>
    <w:p w14:paraId="7BC34B66" w14:textId="77777777" w:rsidR="00EA308F" w:rsidRDefault="00EA308F" w:rsidP="00EA308F">
      <w:r>
        <w:t>GDYVNAALDAAAMWPAGGQAATAAKYGKKGVGAAIE</w:t>
      </w:r>
    </w:p>
    <w:p w14:paraId="0E307FB8" w14:textId="77777777" w:rsidR="00EA308F" w:rsidRDefault="00EA308F" w:rsidP="00EA308F">
      <w:r>
        <w:t>&gt;WP_237736819.1:99-147 hypothetical protein [Delftia acidovorans]</w:t>
      </w:r>
    </w:p>
    <w:p w14:paraId="75A06C77" w14:textId="77777777" w:rsidR="00EA308F" w:rsidRDefault="00EA308F" w:rsidP="00EA308F">
      <w:r>
        <w:t>GDKVNAALSAAAMIPGAGMAATGAKYGKKAAAAATEAVGKKAGREAAEA</w:t>
      </w:r>
    </w:p>
    <w:p w14:paraId="266DFB08" w14:textId="77777777" w:rsidR="00EA308F" w:rsidRDefault="00EA308F" w:rsidP="00EA308F">
      <w:r>
        <w:t>&gt;WP_310635572.1:99-147 hypothetical protein [Delftia acidovorans]</w:t>
      </w:r>
    </w:p>
    <w:p w14:paraId="644427AA" w14:textId="77777777" w:rsidR="00EA308F" w:rsidRDefault="00EA308F" w:rsidP="00EA308F">
      <w:r>
        <w:t>GDKVNAALSAAAMIPGAGMAATGAKYGKKAAAAATEAVGKKAGREAAEA</w:t>
      </w:r>
    </w:p>
    <w:p w14:paraId="25B282B8" w14:textId="77777777" w:rsidR="00EA308F" w:rsidRDefault="00EA308F" w:rsidP="00EA308F">
      <w:r>
        <w:t>&gt;WP_012205696.1:99-147 MULTISPECIES: hypothetical protein [Delftia]</w:t>
      </w:r>
    </w:p>
    <w:p w14:paraId="4C4D9E24" w14:textId="77777777" w:rsidR="00EA308F" w:rsidRDefault="00EA308F" w:rsidP="00EA308F">
      <w:r>
        <w:t>GDKVNAALSAAAMIPGAGMAATGAKYGKKAAAAATEAVGKKAGREAAEA</w:t>
      </w:r>
    </w:p>
    <w:p w14:paraId="58B8A7FD" w14:textId="77777777" w:rsidR="00EA308F" w:rsidRDefault="00EA308F" w:rsidP="00EA308F">
      <w:r>
        <w:t>&gt;MCP4532358.1:99-147 hypothetical protein [Delftia sp.]</w:t>
      </w:r>
    </w:p>
    <w:p w14:paraId="3F1177BE" w14:textId="77777777" w:rsidR="00EA308F" w:rsidRDefault="00EA308F" w:rsidP="00EA308F">
      <w:r>
        <w:t>GDKVNAALSAAAMIPGAGMAATGAKYGKKAAAAATEAVGKKAGREAAEA</w:t>
      </w:r>
    </w:p>
    <w:p w14:paraId="1C2B7DE8" w14:textId="77777777" w:rsidR="00EA308F" w:rsidRDefault="00EA308F" w:rsidP="00EA308F">
      <w:r>
        <w:t>&gt;WP_279213085.1:99-147 hypothetical protein [Delftia acidovorans]</w:t>
      </w:r>
    </w:p>
    <w:p w14:paraId="4B89E481" w14:textId="77777777" w:rsidR="00EA308F" w:rsidRDefault="00EA308F" w:rsidP="00EA308F">
      <w:r>
        <w:t>GDKVNAALSAAAMIPGAGMAATGAKYGKKAAAAATEAVGKKAGREAAEA</w:t>
      </w:r>
    </w:p>
    <w:p w14:paraId="040FFDB0" w14:textId="77777777" w:rsidR="00EA308F" w:rsidRDefault="00EA308F" w:rsidP="00EA308F">
      <w:r>
        <w:t>&gt;WP_269198945.1:99-147 hypothetical protein [Delftia acidovorans]</w:t>
      </w:r>
    </w:p>
    <w:p w14:paraId="7483EDB9" w14:textId="77777777" w:rsidR="00EA308F" w:rsidRDefault="00EA308F" w:rsidP="00EA308F">
      <w:r>
        <w:t>GDKVNAALSAAAMIPGAGMAATGAKYGKKAAAAATEAVGKKAGREAAEA</w:t>
      </w:r>
    </w:p>
    <w:p w14:paraId="0443D988" w14:textId="77777777" w:rsidR="00EA308F" w:rsidRDefault="00EA308F" w:rsidP="00EA308F">
      <w:r>
        <w:t>&gt;WP_267168658.1:2459-2510 SpvB/TcaC N-terminal domain-containing protein [Sulfitobacter sp. F26169L]</w:t>
      </w:r>
    </w:p>
    <w:p w14:paraId="39FCEBAE" w14:textId="77777777" w:rsidR="00EA308F" w:rsidRDefault="00EA308F" w:rsidP="00EA308F">
      <w:r>
        <w:t>GDYVDAGLSFAAMIPFAGWFATAGKFGKKAVNAADLAGDVGRNVTKYGDEAL</w:t>
      </w:r>
    </w:p>
    <w:p w14:paraId="36EA51AC" w14:textId="77777777" w:rsidR="00EA308F" w:rsidRDefault="00EA308F" w:rsidP="00EA308F">
      <w:r>
        <w:t>&gt;WP_325281365.1:163-221 hypothetical protein [Tahibacter sp.]</w:t>
      </w:r>
    </w:p>
    <w:p w14:paraId="564BF6B2" w14:textId="77777777" w:rsidR="00EA308F" w:rsidRDefault="00EA308F" w:rsidP="00EA308F">
      <w:r>
        <w:t>GDYVSAAMDLAAMIPTGGQAATAAKYGRKVGNEVVEQAAKKTDDAAEVVAKQSDEAAEA</w:t>
      </w:r>
    </w:p>
    <w:p w14:paraId="3B43E1E2" w14:textId="77777777" w:rsidR="00EA308F" w:rsidRDefault="00EA308F" w:rsidP="00EA308F">
      <w:r>
        <w:t>&gt;WP_232245786.1:92-121 hypothetical protein [Delftia acidovorans]</w:t>
      </w:r>
    </w:p>
    <w:p w14:paraId="363D5F10" w14:textId="77777777" w:rsidR="00EA308F" w:rsidRDefault="00EA308F" w:rsidP="00EA308F">
      <w:r>
        <w:t>GDKVNAALSEAAMVPGAGMAVTGVKLQKTS</w:t>
      </w:r>
    </w:p>
    <w:p w14:paraId="6B74B8FC" w14:textId="77777777" w:rsidR="00EA308F" w:rsidRDefault="00EA308F" w:rsidP="00EA308F">
      <w:r>
        <w:t>&gt;MCB9126839.1:151-210 WXG100 family type VII secretion target [Ardenticatenales bacterium]</w:t>
      </w:r>
    </w:p>
    <w:p w14:paraId="77E98305" w14:textId="77777777" w:rsidR="00EA308F" w:rsidRDefault="00EA308F" w:rsidP="00EA308F">
      <w:r>
        <w:t>GDYLNAGLSAAAMIPFAGWGATGAKFGIRAGRELLEEGAERVVREGVEEGAERLGREGAE</w:t>
      </w:r>
    </w:p>
    <w:p w14:paraId="5454512C" w14:textId="77777777" w:rsidR="00EA308F" w:rsidRDefault="00EA308F" w:rsidP="00EA308F">
      <w:r>
        <w:t>&gt;NOQ26942.1:1652-1681 PKD domain-containing protein [Bacteroidales bacterium]</w:t>
      </w:r>
    </w:p>
    <w:p w14:paraId="41BAF6A7" w14:textId="77777777" w:rsidR="00EA308F" w:rsidRDefault="00EA308F" w:rsidP="00EA308F">
      <w:r>
        <w:t>GDKINAGLSTAAMIPLAGMSATVLKYGNKT</w:t>
      </w:r>
    </w:p>
    <w:p w14:paraId="3C952D33" w14:textId="77777777" w:rsidR="00EA308F" w:rsidRDefault="00EA308F" w:rsidP="00EA308F">
      <w:r>
        <w:t>&gt;MCB0077369.1:151-210 WXG100 family type VII secretion target [Anaerolineales bacterium]</w:t>
      </w:r>
    </w:p>
    <w:p w14:paraId="41F3D0C6" w14:textId="77777777" w:rsidR="00EA308F" w:rsidRDefault="00EA308F" w:rsidP="00EA308F">
      <w:r>
        <w:t>GDYLNAGLSAAAMIPFAGWGATGAKFGIRAGRELLEEGAERVVREGVEEGAERLGREGAE</w:t>
      </w:r>
    </w:p>
    <w:p w14:paraId="365396FD" w14:textId="77777777" w:rsidR="00EA308F" w:rsidRDefault="00EA308F" w:rsidP="00582F67"/>
    <w:p w14:paraId="49D7CE80" w14:textId="17E1154E" w:rsidR="000D3142" w:rsidRPr="000D3142" w:rsidRDefault="000D3142" w:rsidP="00582F67">
      <w:pPr>
        <w:rPr>
          <w:b/>
          <w:bCs w:val="0"/>
          <w:sz w:val="28"/>
          <w:szCs w:val="28"/>
        </w:rPr>
      </w:pPr>
      <w:r w:rsidRPr="000D3142">
        <w:rPr>
          <w:b/>
          <w:bCs w:val="0"/>
          <w:sz w:val="28"/>
          <w:szCs w:val="28"/>
        </w:rPr>
        <w:t>4. Alignment sequence (160-332aa)</w:t>
      </w:r>
    </w:p>
    <w:p w14:paraId="271A7902" w14:textId="77777777" w:rsidR="000D3142" w:rsidRDefault="000D3142" w:rsidP="000D3142">
      <w:r>
        <w:t>&gt;Aava_2130.1:160-332 hypothetical protein [Paracidovorax citrulli]</w:t>
      </w:r>
    </w:p>
    <w:p w14:paraId="3DA11B91" w14:textId="77777777" w:rsidR="000D3142" w:rsidRDefault="000D3142" w:rsidP="000D3142">
      <w:r>
        <w:t>AAKKAEGNGGGKDKAKPKKHKDCGKKVPYNDKKSLKGSGLEKDHTPSGAALELAAQNKIDELIANGARITEKQQKAILNS</w:t>
      </w:r>
    </w:p>
    <w:p w14:paraId="68AB5B58" w14:textId="77777777" w:rsidR="000D3142" w:rsidRDefault="000D3142" w:rsidP="000D3142">
      <w:r>
        <w:t>VRNNAPTIAIPPDIHALGDTWRAKNKPHVIEKDAANLKDAVARNTKTISEAMKNKDHGCKEAYDKAAEELRNMDWEKYID</w:t>
      </w:r>
    </w:p>
    <w:p w14:paraId="10DC3EBA" w14:textId="77777777" w:rsidR="000D3142" w:rsidRDefault="000D3142" w:rsidP="000D3142">
      <w:r>
        <w:lastRenderedPageBreak/>
        <w:t>EAIQVGTKAKVKK</w:t>
      </w:r>
    </w:p>
    <w:p w14:paraId="6C5F0D6E" w14:textId="77777777" w:rsidR="000D3142" w:rsidRDefault="000D3142" w:rsidP="000D3142">
      <w:r>
        <w:t>&gt;WP_208942746.1:160-332 hypothetical protein [Paracidovorax avenae]</w:t>
      </w:r>
    </w:p>
    <w:p w14:paraId="15932714" w14:textId="77777777" w:rsidR="000D3142" w:rsidRDefault="000D3142" w:rsidP="000D3142">
      <w:r>
        <w:t>AAKKAEGNGGGKDKAKPKKHKDCGKKVPYNDKKSLKGSGLEKDHTPSGAALELAAQNKIDELIANGARITEKQQKAILNS</w:t>
      </w:r>
    </w:p>
    <w:p w14:paraId="494EF651" w14:textId="77777777" w:rsidR="000D3142" w:rsidRDefault="000D3142" w:rsidP="000D3142">
      <w:r>
        <w:t>VRNNAPTIAIPPDIHALGDTWRAKNKPHVIEKDAANLKDAVARNTKTISEAMRNKDHGCKEAYDKAAEELRNMDWDKYID</w:t>
      </w:r>
    </w:p>
    <w:p w14:paraId="754C6946" w14:textId="77777777" w:rsidR="000D3142" w:rsidRDefault="000D3142" w:rsidP="000D3142">
      <w:r>
        <w:t>DAIQVGTKAKVKK</w:t>
      </w:r>
    </w:p>
    <w:p w14:paraId="0F6F9932" w14:textId="77777777" w:rsidR="000D3142" w:rsidRDefault="000D3142" w:rsidP="000D3142">
      <w:r>
        <w:t>&gt;WP_208935568.1:160-332 hypothetical protein [Paracidovorax avenae]</w:t>
      </w:r>
    </w:p>
    <w:p w14:paraId="4754C2E5" w14:textId="77777777" w:rsidR="000D3142" w:rsidRDefault="000D3142" w:rsidP="000D3142">
      <w:r>
        <w:t>AAKKAEGNGGGKDKAKPKKHKDCGKKVPYNDKKSLKGSGLEKDHTPSGAALELAAQNKIDELIANGARITEKQQKAILNS</w:t>
      </w:r>
    </w:p>
    <w:p w14:paraId="19C599B8" w14:textId="77777777" w:rsidR="000D3142" w:rsidRDefault="000D3142" w:rsidP="000D3142">
      <w:r>
        <w:t>VRNNAPTIAIPPDIHALGDTWRAKNKPHVIEKDAANLKDAVARNTKKISEAMRNKDHGCKEAYDKAAEELRNMDWDKYID</w:t>
      </w:r>
    </w:p>
    <w:p w14:paraId="4CA6E91B" w14:textId="77777777" w:rsidR="000D3142" w:rsidRDefault="000D3142" w:rsidP="000D3142">
      <w:r>
        <w:t>DAIQAGTKAKVKK</w:t>
      </w:r>
    </w:p>
    <w:p w14:paraId="3A4992AA" w14:textId="77777777" w:rsidR="000D3142" w:rsidRDefault="000D3142" w:rsidP="000D3142">
      <w:r>
        <w:t>&gt;WP_274340481.1:166-332 hypothetical protein [Xanthomonas campestris]</w:t>
      </w:r>
    </w:p>
    <w:p w14:paraId="338C6624" w14:textId="77777777" w:rsidR="000D3142" w:rsidRDefault="000D3142" w:rsidP="000D3142">
      <w:r>
        <w:t>GNGGGKDTGKPKRHKDCGKKVPYNDRKSLKGSGLEKDHTPSGAALELAAQNKIDELVASGARITEDQQKAIVNSVRNNAP</w:t>
      </w:r>
    </w:p>
    <w:p w14:paraId="2C373983" w14:textId="77777777" w:rsidR="000D3142" w:rsidRDefault="000D3142" w:rsidP="000D3142">
      <w:r>
        <w:t>TIAVPPDIHAQGDTWKHKNTPANIERDAGNLNDAVKRNTNAISKAMEGKDHGCKEAYDKAAEELRNMDWNKFIDGAIEAG</w:t>
      </w:r>
    </w:p>
    <w:p w14:paraId="5DA62689" w14:textId="77777777" w:rsidR="000D3142" w:rsidRDefault="000D3142" w:rsidP="000D3142">
      <w:r>
        <w:t>TKSKVKK</w:t>
      </w:r>
    </w:p>
    <w:p w14:paraId="4A214EB4" w14:textId="77777777" w:rsidR="000D3142" w:rsidRDefault="000D3142" w:rsidP="000D3142">
      <w:r>
        <w:t>&gt;WP_284408693.1:166-329 hypothetical protein [Acidovorax sp. SUPP2539]</w:t>
      </w:r>
    </w:p>
    <w:p w14:paraId="7AD52FAC" w14:textId="77777777" w:rsidR="000D3142" w:rsidRDefault="000D3142" w:rsidP="000D3142">
      <w:r>
        <w:t>GNAGGKDTGKPKRHKDCGKKVPYNDRKSLKGSGLEKDHTPSGAALEHAAELKILELRESGMRINEIQAKKILNAVRNQAP</w:t>
      </w:r>
    </w:p>
    <w:p w14:paraId="5F92C2FB" w14:textId="77777777" w:rsidR="000D3142" w:rsidRDefault="000D3142" w:rsidP="000D3142">
      <w:r>
        <w:t>TIAIPPDIHSDGDTWRHKNTPEKIKKDASDLKGAVKRNTEKISKAMEGKDHGCKDAYDKAAEELRNMDWDKYIQDAIDSA</w:t>
      </w:r>
    </w:p>
    <w:p w14:paraId="1C4F0DCC" w14:textId="77777777" w:rsidR="000D3142" w:rsidRDefault="000D3142" w:rsidP="000D3142">
      <w:r>
        <w:t>IKAK</w:t>
      </w:r>
    </w:p>
    <w:p w14:paraId="1FD11331" w14:textId="77777777" w:rsidR="000D3142" w:rsidRDefault="000D3142" w:rsidP="000D3142">
      <w:r>
        <w:t>&gt;WP_228316160.1:166-329 hypothetical protein [Xanthomonas sp. NCPPB 1067]</w:t>
      </w:r>
    </w:p>
    <w:p w14:paraId="32DA0E9A" w14:textId="77777777" w:rsidR="000D3142" w:rsidRDefault="000D3142" w:rsidP="000D3142">
      <w:r>
        <w:t>GNAGGKDTGKPKRHKDCGKKVPYNDRKSLKGSGLEKDHTPSGAALEHAAELKILELRESGMRINEIQAKKILNAVRNQAP</w:t>
      </w:r>
    </w:p>
    <w:p w14:paraId="726EEE94" w14:textId="77777777" w:rsidR="000D3142" w:rsidRDefault="000D3142" w:rsidP="000D3142">
      <w:r>
        <w:t>TIAIPPDIHSDGDTWRHKNTPEKIKKDASDLKGAVKRNTEKISKAMEGKDHGCKDAYDKAAEELRNMDWDKYIQDAIDNA</w:t>
      </w:r>
    </w:p>
    <w:p w14:paraId="24C38C4B" w14:textId="77777777" w:rsidR="000D3142" w:rsidRDefault="000D3142" w:rsidP="000D3142">
      <w:r>
        <w:t>IKAK</w:t>
      </w:r>
    </w:p>
    <w:p w14:paraId="7CE9DBB4" w14:textId="77777777" w:rsidR="000D3142" w:rsidRDefault="000D3142" w:rsidP="000D3142">
      <w:r>
        <w:t>&gt;WP_013802343.1:173-326 hypothetical protein [Delftia sp. Cs1-4]</w:t>
      </w:r>
    </w:p>
    <w:p w14:paraId="329E8D04" w14:textId="77777777" w:rsidR="000D3142" w:rsidRDefault="000D3142" w:rsidP="000D3142">
      <w:r>
        <w:t>PKRHKDCGKKVPYNDKKSLKGSGLEKDHTPSGAALEKAAENKINELRDSGVKISDAQASEIRKSVRNNAPTIAVPPDIHA</w:t>
      </w:r>
    </w:p>
    <w:p w14:paraId="0794996A" w14:textId="77777777" w:rsidR="000D3142" w:rsidRDefault="000D3142" w:rsidP="000D3142">
      <w:r>
        <w:t>EGQTWRYKNTPERISQDAGNLNEAVKRNTDAISKAMENKDHGCKDAYDKAAQELRNMDWDQYIQDAITNGTKAK</w:t>
      </w:r>
    </w:p>
    <w:p w14:paraId="6ACE2B81" w14:textId="77777777" w:rsidR="000D3142" w:rsidRDefault="000D3142" w:rsidP="000D3142">
      <w:r>
        <w:t>&gt;WP_016447005.1:173-326 MULTISPECIES: hypothetical protein [Delftia]</w:t>
      </w:r>
    </w:p>
    <w:p w14:paraId="0267F651" w14:textId="77777777" w:rsidR="000D3142" w:rsidRDefault="000D3142" w:rsidP="000D3142">
      <w:r>
        <w:t>PKRHKDCGKKVPYNDKKSLKGSGLEKDHTPSGAALEKAAENKINELRDSGVKISDAQASEIRKSVRNNAPTIAVPPDIHA</w:t>
      </w:r>
    </w:p>
    <w:p w14:paraId="69613E0A" w14:textId="77777777" w:rsidR="000D3142" w:rsidRDefault="000D3142" w:rsidP="000D3142">
      <w:r>
        <w:t>EGQTWRYKNTPERISQDAGNLNEAVKRNTDAISKAMENKDHGCKDAYDKAAQELRNMDWDQYIQDAITNGTKAK</w:t>
      </w:r>
    </w:p>
    <w:p w14:paraId="529603D0" w14:textId="77777777" w:rsidR="000D3142" w:rsidRDefault="000D3142" w:rsidP="000D3142">
      <w:r>
        <w:t>&gt;WP_279213078.1:173-326 hypothetical protein [Delftia acidovorans]</w:t>
      </w:r>
    </w:p>
    <w:p w14:paraId="601D2EE8" w14:textId="77777777" w:rsidR="000D3142" w:rsidRDefault="000D3142" w:rsidP="000D3142">
      <w:r>
        <w:t>PKRHKDCGKKVPYNDKKSLKGSGLEKDHTPSGAALEKAAENKINELRDSGVKISDAQASEIRKSVRNNAPTIAVPPDIHA</w:t>
      </w:r>
    </w:p>
    <w:p w14:paraId="5A9D6D25" w14:textId="77777777" w:rsidR="000D3142" w:rsidRDefault="000D3142" w:rsidP="000D3142">
      <w:r>
        <w:lastRenderedPageBreak/>
        <w:t>EGQTWRYKNTPERISQDAGNLNEAVKRNTDAISKAMENKDHGCKDAYDKAAQELRNMDWDQYIQDAITNGTKAK</w:t>
      </w:r>
    </w:p>
    <w:p w14:paraId="64710FBD" w14:textId="77777777" w:rsidR="000D3142" w:rsidRDefault="000D3142" w:rsidP="000D3142">
      <w:r>
        <w:t>&gt;WP_199140333.1:150-303 hypothetical protein, partial [Delftia sp. ASV31]</w:t>
      </w:r>
    </w:p>
    <w:p w14:paraId="6075A3B2" w14:textId="77777777" w:rsidR="000D3142" w:rsidRDefault="000D3142" w:rsidP="000D3142">
      <w:r>
        <w:t>PKRHKDCGKKVPYNDKKSLKGSGLEKDHTPSGAALEKAAENKINELRDSGVKISDAQASEIRKSVRNNAPTIAVPPDIHA</w:t>
      </w:r>
    </w:p>
    <w:p w14:paraId="1C15BBEF" w14:textId="77777777" w:rsidR="000D3142" w:rsidRDefault="000D3142" w:rsidP="000D3142">
      <w:r>
        <w:t>EGQTWRYKNTPERISQDAGNLNEAVKRNTDAISKAMENKDHGCKDAYDKAAQELRNMDWDQYIQDAITNGTKAK</w:t>
      </w:r>
    </w:p>
    <w:p w14:paraId="08D77241" w14:textId="77777777" w:rsidR="000D3142" w:rsidRDefault="000D3142" w:rsidP="000D3142">
      <w:r>
        <w:t>&gt;WP_349335710.1:173-326 hypothetical protein [Delftia sp. DS1230]</w:t>
      </w:r>
    </w:p>
    <w:p w14:paraId="4C46E474" w14:textId="77777777" w:rsidR="000D3142" w:rsidRDefault="000D3142" w:rsidP="000D3142">
      <w:r>
        <w:t>PKRHKDCGKKVPYNDKKSLKGSGLEKDHTPSGAALEKAAENKINELRDSGVKISDAQASEIRKSVRNNAPTIAVPPDIHA</w:t>
      </w:r>
    </w:p>
    <w:p w14:paraId="56B722DC" w14:textId="77777777" w:rsidR="000D3142" w:rsidRDefault="000D3142" w:rsidP="000D3142">
      <w:r>
        <w:t>EGQTWRYKNTPERISQDAGNLNEAVKRNTDAISKAMENKDHGCKDAYDKAAQELRNMNWDQYIQDAITNGTKAK</w:t>
      </w:r>
    </w:p>
    <w:p w14:paraId="4AC14144" w14:textId="77777777" w:rsidR="000D3142" w:rsidRDefault="000D3142" w:rsidP="000D3142">
      <w:r>
        <w:t>&gt;WP_279495373.1:173-326 hypothetical protein [Delftia tsuruhatensis]</w:t>
      </w:r>
    </w:p>
    <w:p w14:paraId="72F1A464" w14:textId="77777777" w:rsidR="000D3142" w:rsidRDefault="000D3142" w:rsidP="000D3142">
      <w:r>
        <w:t>PKRHKDCGKKVPYNDKKSLKGSGLEKDHTPSGAALEKAAESKINELRDSGVKISDAQASEIRKSVRNNAPTIAVPPDIHA</w:t>
      </w:r>
    </w:p>
    <w:p w14:paraId="3B3C969A" w14:textId="77777777" w:rsidR="000D3142" w:rsidRDefault="000D3142" w:rsidP="000D3142">
      <w:r>
        <w:t>EGQTWRYKNTPERISQDAGNLNEAVKRNTDAISKAMENKDHGCKDAYDKAAQELRNMDWDQYIQDAITNGTKAK</w:t>
      </w:r>
    </w:p>
    <w:p w14:paraId="1E6A589B" w14:textId="77777777" w:rsidR="000D3142" w:rsidRDefault="000D3142" w:rsidP="000D3142">
      <w:r>
        <w:t>&gt;WP_092740276.1:166-322 MULTISPECIES: hypothetical protein [Pseudomonadota]</w:t>
      </w:r>
    </w:p>
    <w:p w14:paraId="70D5F0CC" w14:textId="77777777" w:rsidR="000D3142" w:rsidRDefault="000D3142" w:rsidP="000D3142">
      <w:r>
        <w:t>GNGGGKDTGKPKRHKDCGKKVPYNDRKAVKGSGLEKDHTPSGAALERAAENKIQDMRDSGVFIDDAKAKKIKNAVRNNAP</w:t>
      </w:r>
    </w:p>
    <w:p w14:paraId="5A83AEAE" w14:textId="77777777" w:rsidR="000D3142" w:rsidRDefault="000D3142" w:rsidP="000D3142">
      <w:r>
        <w:t>TIAIPPDIHAEGDTWRHKNNQTKIDADAKDLKGAVKRNTEKISKAMEGKDHGCKDAYDIAAQELRDIDWDKYIEDAV</w:t>
      </w:r>
    </w:p>
    <w:p w14:paraId="08D12AB2" w14:textId="77777777" w:rsidR="000D3142" w:rsidRDefault="000D3142" w:rsidP="000D3142">
      <w:r>
        <w:t>&gt;WP_081483853.1:182-329 MULTISPECIES: hypothetical protein [Paracidovorax]</w:t>
      </w:r>
    </w:p>
    <w:p w14:paraId="5B5FAE34" w14:textId="77777777" w:rsidR="000D3142" w:rsidRDefault="000D3142" w:rsidP="000D3142">
      <w:r>
        <w:t>CGKKVPYNDKKSLKGSGLEKDHTPSGAALEQAADKKIKELRNNGIDIDEDQAKKIRNAVRNQAPTIAIPPDIHAEGDTWR</w:t>
      </w:r>
    </w:p>
    <w:p w14:paraId="00AADBEF" w14:textId="77777777" w:rsidR="000D3142" w:rsidRDefault="000D3142" w:rsidP="000D3142">
      <w:r>
        <w:t>HKNTPEKIRKDASDLKDAVKRNTEKISKAMEGKDHGCKEAYDKAAEELRNMDWDKYIQDAIDNVTKAQ</w:t>
      </w:r>
    </w:p>
    <w:p w14:paraId="35C4078A" w14:textId="77777777" w:rsidR="000D3142" w:rsidRDefault="000D3142" w:rsidP="000D3142">
      <w:r>
        <w:t>&gt;WP_284429989.1:181-328 hypothetical protein [Acidovorax sp. SUPP950]</w:t>
      </w:r>
    </w:p>
    <w:p w14:paraId="3C61F6F3" w14:textId="77777777" w:rsidR="000D3142" w:rsidRDefault="000D3142" w:rsidP="000D3142">
      <w:r>
        <w:t>DCGKKVPYNDKKSLKGSGLEKDHTPSGAALERAAERKIKDLREGGMVIDDAQAQKIRNAVRNQAPTIAIPPDIHAEGDTW</w:t>
      </w:r>
    </w:p>
    <w:p w14:paraId="154BA7F7" w14:textId="77777777" w:rsidR="000D3142" w:rsidRDefault="000D3142" w:rsidP="000D3142">
      <w:r>
        <w:t>RHKNSPETVKKDAANLKDAVRRNTEKISKAMEGKDHGCKEAYDKAAEELRNMDWDKYIQDAIDNVVKA</w:t>
      </w:r>
    </w:p>
    <w:p w14:paraId="1277607C" w14:textId="77777777" w:rsidR="000D3142" w:rsidRDefault="000D3142" w:rsidP="000D3142">
      <w:r>
        <w:t>&gt;WP_082091343.1:182-329 hypothetical protein [Paracidovorax citrulli]</w:t>
      </w:r>
    </w:p>
    <w:p w14:paraId="08BD3FE7" w14:textId="77777777" w:rsidR="000D3142" w:rsidRDefault="000D3142" w:rsidP="000D3142">
      <w:r>
        <w:t>CGKKVPYNDKKSLKGSGLEKDHTPSGAALEKAADMKIEELRESGMVIDDAQAKKIRNAVRNQAPTIAIPPDIHSEGDTWR</w:t>
      </w:r>
    </w:p>
    <w:p w14:paraId="5F494600" w14:textId="77777777" w:rsidR="000D3142" w:rsidRDefault="000D3142" w:rsidP="000D3142">
      <w:r>
        <w:t>HKNTPDKVNKDASNLKDAVKRNTEKISKAMEGKDHGCKEAYDKAAEELRNMDWDKYIQDAIDNVVKAQ</w:t>
      </w:r>
    </w:p>
    <w:p w14:paraId="190F59F9" w14:textId="77777777" w:rsidR="000D3142" w:rsidRDefault="000D3142" w:rsidP="000D3142">
      <w:r>
        <w:t>&gt;WP_249343487.1:37-177 MULTISPECIES: hypothetical protein [Delftia]</w:t>
      </w:r>
    </w:p>
    <w:p w14:paraId="7CFB757A" w14:textId="77777777" w:rsidR="000D3142" w:rsidRDefault="000D3142" w:rsidP="000D3142">
      <w:r>
        <w:t>NDKKSLKGSGLEKEHPPSGASLEKSAENKINELRDSVVKISDAQASEIRKSVRNNAPTIAVPPDIHAEGQNWRYKNTPGR</w:t>
      </w:r>
    </w:p>
    <w:p w14:paraId="55D6C939" w14:textId="77777777" w:rsidR="000D3142" w:rsidRDefault="000D3142" w:rsidP="000D3142">
      <w:r>
        <w:t>ISQDTENLNEAVKRIQMPSPMIMENEDHGCKNTYDKAAQELRNLDCDQHIKNAITNVTKAK</w:t>
      </w:r>
    </w:p>
    <w:p w14:paraId="2BF26BF2" w14:textId="77777777" w:rsidR="000D3142" w:rsidRDefault="000D3142" w:rsidP="000D3142">
      <w:r>
        <w:t>&gt;WP_279495364.1:22-162 hypothetical protein [Delftia tsuruhatensis]</w:t>
      </w:r>
    </w:p>
    <w:p w14:paraId="0E23ED65" w14:textId="77777777" w:rsidR="000D3142" w:rsidRDefault="000D3142" w:rsidP="000D3142">
      <w:r>
        <w:t>NDKKSLKGSGLEKEHPPSGASLEKSAENKINELRDSVVKISDAQASEIRKSVR</w:t>
      </w:r>
      <w:r>
        <w:lastRenderedPageBreak/>
        <w:t>NNAPTIAVPPDIHAEGQNWRYKNTPGR</w:t>
      </w:r>
    </w:p>
    <w:p w14:paraId="1357044D" w14:textId="77777777" w:rsidR="000D3142" w:rsidRDefault="000D3142" w:rsidP="000D3142">
      <w:r>
        <w:t>ISQDTENLNEAVKRIQMPSPMIMENEDHGCKNTYDKAAQELRNLDCDQHIKNAITNVTKAK</w:t>
      </w:r>
    </w:p>
    <w:p w14:paraId="0C4CB1D4" w14:textId="77777777" w:rsidR="000D3142" w:rsidRDefault="000D3142" w:rsidP="000D3142">
      <w:r>
        <w:t>&gt;MBV5299542.1:706-852 hypothetical protein [Rhodoferax sp.]</w:t>
      </w:r>
    </w:p>
    <w:p w14:paraId="754EB9CD" w14:textId="77777777" w:rsidR="000D3142" w:rsidRDefault="000D3142" w:rsidP="000D3142">
      <w:r>
        <w:t>HKDCGKVVIYKSKDVQHTGLEKDHTPSGGALEIATMEKLQPYFENKSLKSSQAAEIVRFVKNNMPTIAIPPDVHKEGRTY</w:t>
      </w:r>
    </w:p>
    <w:p w14:paraId="683AD89E" w14:textId="77777777" w:rsidR="000D3142" w:rsidRDefault="000D3142" w:rsidP="000D3142">
      <w:r>
        <w:t>KGKNTLKQRTDDAQDLNEAAKRDIKAIQESMKSKKHGCSKAYAIAAKEVLAFDFEAYIDETIVSFTK</w:t>
      </w:r>
    </w:p>
    <w:p w14:paraId="34951C03" w14:textId="77777777" w:rsidR="000D3142" w:rsidRDefault="000D3142" w:rsidP="000D3142">
      <w:r>
        <w:t>&gt;WP_306698362.1:78-216 hypothetical protein [Treponema endosymbiont of Eucomonympha sp.]</w:t>
      </w:r>
    </w:p>
    <w:p w14:paraId="5760672B" w14:textId="77777777" w:rsidR="000D3142" w:rsidRDefault="000D3142" w:rsidP="000D3142">
      <w:r>
        <w:t>HELCGKRSTYNKAPKKLGELNADHVPSGGALKQAAKDLLVEKGIWDSLSEKQQKSVLNRVYNNAPTITVPEDIHKEGRTY</w:t>
      </w:r>
    </w:p>
    <w:p w14:paraId="2862D2C9" w14:textId="77777777" w:rsidR="000D3142" w:rsidRDefault="000D3142" w:rsidP="000D3142">
      <w:r>
        <w:t>GSKNKPLIQGDSKGLKDAFKRDTEAIRKAMEGKDHGCLEEYMRSVEELKDFDFDKYVED</w:t>
      </w:r>
    </w:p>
    <w:p w14:paraId="723D2DA7" w14:textId="77777777" w:rsidR="000D3142" w:rsidRDefault="000D3142" w:rsidP="000D3142">
      <w:r>
        <w:t>&gt;WP_012205696.1:179-317 MULTISPECIES: hypothetical protein [Delftia]</w:t>
      </w:r>
    </w:p>
    <w:p w14:paraId="300D4832" w14:textId="77777777" w:rsidR="000D3142" w:rsidRDefault="000D3142" w:rsidP="000D3142">
      <w:r>
        <w:t>HELCGKRSTYNKAPKKLGELNADHVPSGGALKQAAKDLLVEKGIWDSLSEKQQKSVLNRVYNNAPTITVPEDIHKEGRTY</w:t>
      </w:r>
    </w:p>
    <w:p w14:paraId="089768A1" w14:textId="77777777" w:rsidR="000D3142" w:rsidRDefault="000D3142" w:rsidP="000D3142">
      <w:r>
        <w:t>GSKNKPLIQGDSKGLKDAFKRDTEAIRKAMEGKDHGCLEEYMRSVEELKDFDFDKYVED</w:t>
      </w:r>
    </w:p>
    <w:p w14:paraId="3395A063" w14:textId="77777777" w:rsidR="000D3142" w:rsidRDefault="000D3142" w:rsidP="000D3142">
      <w:r>
        <w:t>&gt;WP_197943477.1:179-317 hypothetical protein [Delftia acidovorans]</w:t>
      </w:r>
    </w:p>
    <w:p w14:paraId="0E36BCC7" w14:textId="77777777" w:rsidR="000D3142" w:rsidRDefault="000D3142" w:rsidP="000D3142">
      <w:r>
        <w:t>HELCGKRSTYNKAPKKLGELNADHVPSGGALKQAAKDLLVEKGIWDSLSEKQQKSVLNRVYNNAPTITVPEDIHKEGRTY</w:t>
      </w:r>
    </w:p>
    <w:p w14:paraId="64F4C45B" w14:textId="77777777" w:rsidR="000D3142" w:rsidRDefault="000D3142" w:rsidP="000D3142">
      <w:r>
        <w:t>GSKNKPLIQGDSKGLKDAFKRDTEAIRKAMEGKDHGCLEEYMRSVEELKDFDFDKYVED</w:t>
      </w:r>
    </w:p>
    <w:p w14:paraId="1D1DBB64" w14:textId="77777777" w:rsidR="000D3142" w:rsidRDefault="000D3142" w:rsidP="000D3142">
      <w:r>
        <w:t>&gt;WP_252980586.1:66-199 hypothetical protein [Delftia acidovorans]</w:t>
      </w:r>
    </w:p>
    <w:p w14:paraId="18AAA720" w14:textId="77777777" w:rsidR="000D3142" w:rsidRDefault="000D3142" w:rsidP="000D3142">
      <w:r>
        <w:t>CGKRSTYNKAPKKLGELNADHVPSGGALKQAAKDLLVEKGIWDSLSEKQQKSVLNRVYNNAPTITVPEDIHKEGRTYGSK</w:t>
      </w:r>
    </w:p>
    <w:p w14:paraId="65DA2827" w14:textId="77777777" w:rsidR="000D3142" w:rsidRDefault="000D3142" w:rsidP="000D3142">
      <w:r>
        <w:t>NKPLIQGDSKGLKDAFKRDTEAIRKAMEGKDHGCLEEYMQSVEELKDFDFDKYV</w:t>
      </w:r>
    </w:p>
    <w:p w14:paraId="7D433C7A" w14:textId="77777777" w:rsidR="000D3142" w:rsidRDefault="000D3142" w:rsidP="000D3142">
      <w:r>
        <w:t>&gt;WP_310635572.1:182-317 hypothetical protein [Delftia acidovorans]</w:t>
      </w:r>
    </w:p>
    <w:p w14:paraId="17740C22" w14:textId="77777777" w:rsidR="000D3142" w:rsidRDefault="000D3142" w:rsidP="000D3142">
      <w:r>
        <w:t>CGKRSTYNKAPKKLGELNADHVPSGGALKQAAKDLLVEKGIWDSLSEKQQKSVLNRVYNNAPTITVPEDIHKEGRTYGSK</w:t>
      </w:r>
    </w:p>
    <w:p w14:paraId="5A0238E9" w14:textId="77777777" w:rsidR="000D3142" w:rsidRDefault="000D3142" w:rsidP="000D3142">
      <w:r>
        <w:t>NKPLIQGDSKGLKDAFKRDTEAIRKAMEGKDHGCLEEYMQSVEELKDFDFDKYVED</w:t>
      </w:r>
    </w:p>
    <w:p w14:paraId="224E2434" w14:textId="77777777" w:rsidR="000D3142" w:rsidRDefault="000D3142" w:rsidP="000D3142">
      <w:r>
        <w:t>&gt;WP_082848130.1:182-315 MULTISPECIES: hypothetical protein [Delftia]</w:t>
      </w:r>
    </w:p>
    <w:p w14:paraId="2ACFA566" w14:textId="77777777" w:rsidR="000D3142" w:rsidRDefault="000D3142" w:rsidP="000D3142">
      <w:r>
        <w:t>CGKRSTYNKAPKKLGELNADHVPSGGALKQAAKDLLVEKGIWDSLSEKQQKSVLNRVYNNAPTITVPEDIHKEGRTYGSK</w:t>
      </w:r>
    </w:p>
    <w:p w14:paraId="7B0910F8" w14:textId="77777777" w:rsidR="000D3142" w:rsidRDefault="000D3142" w:rsidP="000D3142">
      <w:r>
        <w:t>NKPLIQGDSKGLKDAFKRDTEAIRKAMEGKDHGCLEEYMQSVEELKDFDFDKYV</w:t>
      </w:r>
    </w:p>
    <w:p w14:paraId="25DCEEE9" w14:textId="77777777" w:rsidR="000D3142" w:rsidRDefault="000D3142" w:rsidP="000D3142">
      <w:r>
        <w:t>&gt;WP_325278201.1:246-397 hypothetical protein [Tahibacter sp.]</w:t>
      </w:r>
    </w:p>
    <w:p w14:paraId="27C61B04" w14:textId="77777777" w:rsidR="000D3142" w:rsidRDefault="000D3142" w:rsidP="000D3142">
      <w:r>
        <w:t>GGKVKKQKPHKDCGKFGRYKNMPKQKGVINADHVPSGAALKKAFQEKLEEMGIWDDLSKTQRESVLNHLYREAPTIVVPE</w:t>
      </w:r>
    </w:p>
    <w:p w14:paraId="76072F08" w14:textId="77777777" w:rsidR="000D3142" w:rsidRDefault="000D3142" w:rsidP="000D3142">
      <w:r>
        <w:t>DVHKEGRTYGGKNTGKQSTKDAGNLRKAVKDDTDAIQRSMDTKDHGCSEAYRKAAEEMRNFDFDGLFDEIIR</w:t>
      </w:r>
    </w:p>
    <w:p w14:paraId="0CA44A28" w14:textId="77777777" w:rsidR="000D3142" w:rsidRDefault="000D3142" w:rsidP="000D3142">
      <w:r>
        <w:lastRenderedPageBreak/>
        <w:t>&gt;WP_178952853.1:210-373 hypothetical protein [Pseudomonas reactans]</w:t>
      </w:r>
    </w:p>
    <w:p w14:paraId="15BDAAF0" w14:textId="77777777" w:rsidR="000D3142" w:rsidRDefault="000D3142" w:rsidP="000D3142">
      <w:r>
        <w:t>VKRAQRDGPEKNKVRRQRPDPRCGKVSTYRKAPKEKGLLNADHIPSGAALKMYAERRLKEQGIWSSLDSQEQRKILNRVY</w:t>
      </w:r>
    </w:p>
    <w:p w14:paraId="28537AD4" w14:textId="77777777" w:rsidR="000D3142" w:rsidRDefault="000D3142" w:rsidP="000D3142">
      <w:r>
        <w:t>DNAPTITIPEDVHKEGRTYGNRNKPLFREDGKSKESLSAAFERDSKQIQKSMDAKDHGCTEAFAKAVEELRGYDYDKFID</w:t>
      </w:r>
    </w:p>
    <w:p w14:paraId="259BCEFD" w14:textId="77777777" w:rsidR="000D3142" w:rsidRDefault="000D3142" w:rsidP="000D3142">
      <w:r>
        <w:t>SIIK</w:t>
      </w:r>
    </w:p>
    <w:p w14:paraId="65608DAF" w14:textId="77777777" w:rsidR="000D3142" w:rsidRDefault="000D3142" w:rsidP="000D3142">
      <w:r>
        <w:t>&gt;HAF2404054.1:202-340 hypothetical protein [Salmonella enterica]</w:t>
      </w:r>
    </w:p>
    <w:p w14:paraId="4428613E" w14:textId="77777777" w:rsidR="000D3142" w:rsidRDefault="000D3142" w:rsidP="000D3142">
      <w:r>
        <w:t>CGNKEKYTNNYKEKKVMNADHAPSGAALKKAAENKLKEMGIWNKLSAEERKSILNKVYNDAPTISIPEDIHKKGRTYGGK</w:t>
      </w:r>
    </w:p>
    <w:p w14:paraId="5C276C3A" w14:textId="77777777" w:rsidR="000D3142" w:rsidRDefault="000D3142" w:rsidP="000D3142">
      <w:r>
        <w:t>NKSTQSSMDAKDLNGAFKKDTDLIQELMDASEKGCSEAYKKSVDELSKMDWNKYINDTV</w:t>
      </w:r>
    </w:p>
    <w:p w14:paraId="6F6FCBB4" w14:textId="77777777" w:rsidR="000D3142" w:rsidRDefault="000D3142" w:rsidP="000D3142">
      <w:r>
        <w:t>&gt;WP_086077371.1:210-374 hypothetical protein [Bordetella genomosp. 13]</w:t>
      </w:r>
    </w:p>
    <w:p w14:paraId="2EE6A20A" w14:textId="77777777" w:rsidR="000D3142" w:rsidRDefault="000D3142" w:rsidP="000D3142">
      <w:r>
        <w:t>KKDEDDGGKSQGKKKPDCGRIGVYKNKKDFDNTDTNWDHVPSGRALEQAAENKLKAMPGQGNKSMWSSLTAAQRKKVLNA</w:t>
      </w:r>
    </w:p>
    <w:p w14:paraId="60E337F7" w14:textId="77777777" w:rsidR="000D3142" w:rsidRDefault="000D3142" w:rsidP="000D3142">
      <w:r>
        <w:t>ARNEAYTINIPADVHKNSSLTWGSRNKPRYGPDAGNLREAMMRDMDALEEAMKNSDHPCRKQYSAARRAMQRIDPDKHLQ</w:t>
      </w:r>
    </w:p>
    <w:p w14:paraId="07E6F2E0" w14:textId="77777777" w:rsidR="000D3142" w:rsidRDefault="000D3142" w:rsidP="000D3142">
      <w:r>
        <w:t>DIINI</w:t>
      </w:r>
    </w:p>
    <w:p w14:paraId="42001D51" w14:textId="77777777" w:rsidR="000D3142" w:rsidRDefault="000D3142" w:rsidP="000D3142">
      <w:r>
        <w:t>&gt;WP_066127947.1:218-382 hypothetical protein [Bordetella ansorpii]</w:t>
      </w:r>
    </w:p>
    <w:p w14:paraId="19719122" w14:textId="77777777" w:rsidR="000D3142" w:rsidRDefault="000D3142" w:rsidP="000D3142">
      <w:r>
        <w:t>KKDEEDGGKSEGKKKPDCGQVGVYKNKKDFDNTDTNWDHVPSGRALEQAAENKLKAMRGQGKKSMWDSLTAAQRKKVLNA</w:t>
      </w:r>
    </w:p>
    <w:p w14:paraId="34D97DA0" w14:textId="77777777" w:rsidR="000D3142" w:rsidRDefault="000D3142" w:rsidP="000D3142">
      <w:r>
        <w:t>ARNEAYTINIPADVHKNSSLTWGSRNKPRYGPDAGNLREAMLRDMDALEEAMKNSDHPCRKQYSAARRAMQRIDPDKHLQ</w:t>
      </w:r>
    </w:p>
    <w:p w14:paraId="16B5266A" w14:textId="77777777" w:rsidR="000D3142" w:rsidRDefault="000D3142" w:rsidP="000D3142">
      <w:r>
        <w:t>DIINI</w:t>
      </w:r>
    </w:p>
    <w:p w14:paraId="3E8F6854" w14:textId="77777777" w:rsidR="000D3142" w:rsidRDefault="000D3142" w:rsidP="000D3142">
      <w:r>
        <w:t>&gt;WP_127960406.1:346-484 hypothetical protein [Serratia microhaemolytica]</w:t>
      </w:r>
    </w:p>
    <w:p w14:paraId="1EA244B8" w14:textId="77777777" w:rsidR="000D3142" w:rsidRDefault="000D3142" w:rsidP="000D3142">
      <w:r>
        <w:t>QTKTHPDCGKVSKYYKAPKKLGKLNADHVPSGAALKEATKNKLKELDIDLLDSELERVLDSVYRNAETITIPEDIHKEGR</w:t>
      </w:r>
    </w:p>
    <w:p w14:paraId="52331764" w14:textId="77777777" w:rsidR="000D3142" w:rsidRDefault="000D3142" w:rsidP="000D3142">
      <w:r>
        <w:t>TYGNKNKGLYKGDSKDLKGAFKKDTASIQKVMDTKEHGCSEAYAKAVEQLSKIDYDEFI</w:t>
      </w:r>
    </w:p>
    <w:p w14:paraId="0D153B49" w14:textId="77777777" w:rsidR="000D3142" w:rsidRDefault="000D3142" w:rsidP="000D3142">
      <w:r>
        <w:t>&gt;WP_237736819.1:179-266 hypothetical protein [Delftia acidovorans]</w:t>
      </w:r>
    </w:p>
    <w:p w14:paraId="02901ED7" w14:textId="77777777" w:rsidR="000D3142" w:rsidRDefault="000D3142" w:rsidP="000D3142">
      <w:r>
        <w:t>HRDCGKRSTYNKAPKKIGELNAAHVPSGGALKQAAKDLLVENGIWDSLSEKQQKSVLNRVHNNAPTITVPEDIHKEGRTY</w:t>
      </w:r>
    </w:p>
    <w:p w14:paraId="6DFBBDDF" w14:textId="77777777" w:rsidR="000D3142" w:rsidRDefault="000D3142" w:rsidP="000D3142">
      <w:r>
        <w:t>GSKNKPLI</w:t>
      </w:r>
    </w:p>
    <w:p w14:paraId="6DB014D0" w14:textId="77777777" w:rsidR="000D3142" w:rsidRDefault="000D3142" w:rsidP="000D3142">
      <w:r>
        <w:t>&gt;WP_195795437.1:156-319 hypothetical protein [Roseateles sp. DAIF2]</w:t>
      </w:r>
    </w:p>
    <w:p w14:paraId="171B69A0" w14:textId="77777777" w:rsidR="000D3142" w:rsidRDefault="000D3142" w:rsidP="000D3142">
      <w:r>
        <w:t>KDEGADGGKVKPKPKPECGQRGPYKDRDDHDNKGFNWDHVPSKAALLAKAEEIKGDLLSAAEKTAIIEGAPTIAIPEDLH</w:t>
      </w:r>
    </w:p>
    <w:p w14:paraId="11AFCE8F" w14:textId="77777777" w:rsidR="000D3142" w:rsidRDefault="000D3142" w:rsidP="000D3142">
      <w:r>
        <w:t>RKHSETYGGRQNQTVDGQKRILNDAGNLQKAAKENTDNILKHVDEFDPGCRGAYEEAAKAFSAITNEEWDKWLDQTMKTA</w:t>
      </w:r>
    </w:p>
    <w:p w14:paraId="2093F69A" w14:textId="77777777" w:rsidR="000D3142" w:rsidRDefault="000D3142" w:rsidP="000D3142">
      <w:r>
        <w:t>RKKK</w:t>
      </w:r>
    </w:p>
    <w:p w14:paraId="676843B1" w14:textId="77777777" w:rsidR="000D3142" w:rsidRDefault="000D3142" w:rsidP="000D3142">
      <w:r>
        <w:t>&gt;MCP4532358.1:179-273 hypothetical protein [Delftia sp.]</w:t>
      </w:r>
    </w:p>
    <w:p w14:paraId="25F9BDA9" w14:textId="77777777" w:rsidR="000D3142" w:rsidRDefault="000D3142" w:rsidP="000D3142">
      <w:r>
        <w:t>HELCGKRSTYNKAPKKLGELNADHVPSGGALKQAAKDLLVEKGIWDSLSEKQQKSVLNRVYNNAPTITVPEDIHKEGRTY</w:t>
      </w:r>
    </w:p>
    <w:p w14:paraId="78EDC67F" w14:textId="77777777" w:rsidR="000D3142" w:rsidRDefault="000D3142" w:rsidP="000D3142">
      <w:r>
        <w:t>GSKNKPLIQGDSKGL</w:t>
      </w:r>
    </w:p>
    <w:p w14:paraId="54E4E8A0" w14:textId="77777777" w:rsidR="000D3142" w:rsidRDefault="000D3142" w:rsidP="000D3142">
      <w:r>
        <w:t>&gt;WP_307594588.1:248-383 hypothetical protein [Variovorax paradoxus]</w:t>
      </w:r>
    </w:p>
    <w:p w14:paraId="6CBD30F1" w14:textId="77777777" w:rsidR="000D3142" w:rsidRDefault="000D3142" w:rsidP="000D3142">
      <w:r>
        <w:t>CGQQGPYKDRNNHDNAGMNWDHVPSQAALLKAARQTKGAALTPAEIKAVV</w:t>
      </w:r>
      <w:r>
        <w:lastRenderedPageBreak/>
        <w:t>DNAPTIAIPAQLHQKHSETYGGRQHQSVDG</w:t>
      </w:r>
    </w:p>
    <w:p w14:paraId="310B8031" w14:textId="77777777" w:rsidR="000D3142" w:rsidRDefault="000D3142" w:rsidP="000D3142">
      <w:r>
        <w:t>VKRPARDASDLQRAAKENTDKILDAIDKYDPGCKGAYRDAARKITDMTNDDWKKWL</w:t>
      </w:r>
    </w:p>
    <w:p w14:paraId="2141AE58" w14:textId="77777777" w:rsidR="000D3142" w:rsidRDefault="000D3142" w:rsidP="000D3142">
      <w:r>
        <w:t>&gt;WP_155736590.1:250-385 hypothetical protein [Variovorax paradoxus]</w:t>
      </w:r>
    </w:p>
    <w:p w14:paraId="6FCA37F0" w14:textId="77777777" w:rsidR="000D3142" w:rsidRDefault="000D3142" w:rsidP="000D3142">
      <w:r>
        <w:t>CGQQGPYKDRNNHDNAGMNWDHVPSQAALLKAARQTKGAALTPAEIKAVVDNAPTIAIPAQLHQKHSETYGGRQHQSVDG</w:t>
      </w:r>
    </w:p>
    <w:p w14:paraId="3BD0E773" w14:textId="77777777" w:rsidR="000D3142" w:rsidRDefault="000D3142" w:rsidP="000D3142">
      <w:r>
        <w:t>VKRPARDASDLQRAAKENTDKILDAIDKYDPGCKGAYRDAARKITDMTNDDWKKWL</w:t>
      </w:r>
    </w:p>
    <w:p w14:paraId="584C0AF5" w14:textId="77777777" w:rsidR="000D3142" w:rsidRDefault="000D3142" w:rsidP="000D3142">
      <w:r>
        <w:t>&gt;WP_155419781.1:223-385 hypothetical protein [Variovorax paradoxus]</w:t>
      </w:r>
    </w:p>
    <w:p w14:paraId="784D2D38" w14:textId="77777777" w:rsidR="000D3142" w:rsidRDefault="000D3142" w:rsidP="000D3142">
      <w:r>
        <w:t>GKDAETGGGGSKNNDTQVKKKVKPKPKCGQQGPYKDRNNHDNAGMNWDHVPSQAALLKAARQTKGAALTPGEITAIVDNA</w:t>
      </w:r>
    </w:p>
    <w:p w14:paraId="43CCC3D7" w14:textId="77777777" w:rsidR="000D3142" w:rsidRDefault="000D3142" w:rsidP="000D3142">
      <w:r>
        <w:t>PTIAIPTQLHQKHSETYGGRQHQTVDGMKRPARDASDLQRAAKENTDKILDAIDEYDPGCKGSYRNAAKKITDMTNDDWK</w:t>
      </w:r>
    </w:p>
    <w:p w14:paraId="2181EABF" w14:textId="77777777" w:rsidR="000D3142" w:rsidRDefault="000D3142" w:rsidP="000D3142">
      <w:r>
        <w:t>KWL</w:t>
      </w:r>
    </w:p>
    <w:p w14:paraId="10175A7C" w14:textId="77777777" w:rsidR="000D3142" w:rsidRDefault="000D3142" w:rsidP="000D3142">
      <w:r>
        <w:t>&gt;WP_224986431.1:7-82 hypothetical protein [Delftia acidovorans]</w:t>
      </w:r>
    </w:p>
    <w:p w14:paraId="6AF70A41" w14:textId="77777777" w:rsidR="000D3142" w:rsidRDefault="000D3142" w:rsidP="000D3142">
      <w:r>
        <w:t>KAAKSVLNRVYNNAPTITAPEDIHKECRTYGSKNKPFIQGYSKGMKDAFKRNTEAIRKAMEGKDHGYLEEYMQSVE</w:t>
      </w:r>
    </w:p>
    <w:p w14:paraId="22515D32" w14:textId="77777777" w:rsidR="000D3142" w:rsidRDefault="000D3142" w:rsidP="000D3142">
      <w:r>
        <w:t>&gt;WP_067271579.1:170-308 hypothetical protein [Mitsuaria sp. 7]</w:t>
      </w:r>
    </w:p>
    <w:p w14:paraId="26710B20" w14:textId="77777777" w:rsidR="000D3142" w:rsidRDefault="000D3142" w:rsidP="000D3142">
      <w:r>
        <w:t>KPKCGQTGPYKDRDSHDNAGFNWDHVPSKAALLKRAEELAGDVLSKDQIKAIIENAPTIAIPDKLHQKHSETYGGRQNQI</w:t>
      </w:r>
    </w:p>
    <w:p w14:paraId="59C49ACC" w14:textId="77777777" w:rsidR="000D3142" w:rsidRDefault="000D3142" w:rsidP="000D3142">
      <w:r>
        <w:t>VDDERRIKRDSGNLQRAAKENTDALLKHVDDFDPGCKGAYSEAAKAFSAITNDDWDKWL</w:t>
      </w:r>
    </w:p>
    <w:p w14:paraId="66736B95" w14:textId="77777777" w:rsidR="000D3142" w:rsidRDefault="000D3142" w:rsidP="000D3142">
      <w:r>
        <w:t>&gt;WP_093200219.1:258-398 hypothetical protein [Variovorax sp. YR750]</w:t>
      </w:r>
    </w:p>
    <w:p w14:paraId="74F32D69" w14:textId="77777777" w:rsidR="000D3142" w:rsidRDefault="000D3142" w:rsidP="000D3142">
      <w:r>
        <w:t>CGQKGPYKDRSKHDNEGMNWDHIPSQKALLERAAEIKGAPLTKAEKAAIVDNAPTIATPTELHRDHSESFGGRQHQKIDG</w:t>
      </w:r>
    </w:p>
    <w:p w14:paraId="3021FFC5" w14:textId="77777777" w:rsidR="000D3142" w:rsidRDefault="000D3142" w:rsidP="000D3142">
      <w:r>
        <w:t>VRRPTRDAQDLQRAAKENTEKILQEIDKYDPGCKGKYREAAEEITKMTHDQWTKWLKQAMK</w:t>
      </w:r>
    </w:p>
    <w:p w14:paraId="235DEE54" w14:textId="77777777" w:rsidR="000D3142" w:rsidRDefault="000D3142" w:rsidP="000D3142">
      <w:r>
        <w:t>&gt;WP_175891890.1:1380-1502 RHS repeat-associated core domain-containing protein [Burkholderia cepacia]</w:t>
      </w:r>
    </w:p>
    <w:p w14:paraId="658CC41C" w14:textId="77777777" w:rsidR="000D3142" w:rsidRDefault="000D3142" w:rsidP="000D3142">
      <w:r>
        <w:t>ERDHVPSGAAQKKHAETMLRNLGIWDNLGPKEQKNVLDHVYNDAKSVTIPKPPHVGGRTWGHHNTDSQIALDSRDLNLAF</w:t>
      </w:r>
    </w:p>
    <w:p w14:paraId="644C5DD5" w14:textId="77777777" w:rsidR="000D3142" w:rsidRDefault="000D3142" w:rsidP="000D3142">
      <w:r>
        <w:t>SKDVEAIQKQMAHLPPECQRAYTRAVFEMRNHDAYNHIESSIR</w:t>
      </w:r>
    </w:p>
    <w:p w14:paraId="60B8914A" w14:textId="77777777" w:rsidR="000D3142" w:rsidRDefault="000D3142" w:rsidP="000D3142">
      <w:r>
        <w:t>&gt;WP_301839668.1:797-919 RHS repeat-associated core domain-containing protein [Burkholderia cepacia]</w:t>
      </w:r>
    </w:p>
    <w:p w14:paraId="23AAA6B7" w14:textId="77777777" w:rsidR="000D3142" w:rsidRDefault="000D3142" w:rsidP="000D3142">
      <w:r>
        <w:t>ERDHVPSGAAQKKHAETMLRNLGIWDNLGPKEQKNVLDHVYNDAKSVTIPKPPHVGGRTWGHHNTDSQIALDSRDLNLAF</w:t>
      </w:r>
    </w:p>
    <w:p w14:paraId="64CA845C" w14:textId="77777777" w:rsidR="000D3142" w:rsidRDefault="000D3142" w:rsidP="000D3142">
      <w:r>
        <w:t>SKDVEAIQKQMAHLPPECQRAYTRAVFEMRNHDAYNHIESSIR</w:t>
      </w:r>
    </w:p>
    <w:p w14:paraId="48449B02" w14:textId="77777777" w:rsidR="000D3142" w:rsidRDefault="000D3142" w:rsidP="000D3142">
      <w:r>
        <w:t>&gt;MDX3775808.1:66-161 hypothetical protein [Chromatiaceae bacterium AAb-1]</w:t>
      </w:r>
    </w:p>
    <w:p w14:paraId="0AFB708D" w14:textId="77777777" w:rsidR="000D3142" w:rsidRDefault="000D3142" w:rsidP="000D3142">
      <w:r>
        <w:t>KREQVGDGLEHDHIPSFAALKLAEENKLGRRLTPDEERVLYNNAVAVEVPRDIHQQSRTYGGRNTKLQIEQDAIDLCGAI</w:t>
      </w:r>
    </w:p>
    <w:p w14:paraId="6B197603" w14:textId="77777777" w:rsidR="000D3142" w:rsidRDefault="000D3142" w:rsidP="000D3142">
      <w:r>
        <w:t>CRDTNVLRQNLLNKGY</w:t>
      </w:r>
    </w:p>
    <w:p w14:paraId="4AD1320C" w14:textId="77777777" w:rsidR="000D3142" w:rsidRDefault="000D3142" w:rsidP="000D3142">
      <w:r>
        <w:t>&gt;KVU52750.1:1348-1470 hypothetical protein WK70_28760 [Burkholderia cepacia]</w:t>
      </w:r>
    </w:p>
    <w:p w14:paraId="5679D1FF" w14:textId="77777777" w:rsidR="000D3142" w:rsidRDefault="000D3142" w:rsidP="000D3142">
      <w:r>
        <w:t>ERDHVPSGAAQKKHAETMLRNLGIWDNLEPKEQKNVLDHVYNDAKSVTIPKPPHVGGRTWGHHNTDSQIALDSRDLNLAF</w:t>
      </w:r>
    </w:p>
    <w:p w14:paraId="1A7A0319" w14:textId="77777777" w:rsidR="000D3142" w:rsidRDefault="000D3142" w:rsidP="000D3142">
      <w:r>
        <w:lastRenderedPageBreak/>
        <w:t>SKDVEAMQKQMAHLPPECQRAYTRAVFEMRNHDAYNHIESSIR</w:t>
      </w:r>
    </w:p>
    <w:p w14:paraId="55D5994B" w14:textId="77777777" w:rsidR="000D3142" w:rsidRDefault="000D3142" w:rsidP="000D3142">
      <w:r>
        <w:t>&gt;WP_207761306.1:285-398 VENN motif pre-toxin domain-containing protein, partial [Lelliottia amnigena]</w:t>
      </w:r>
    </w:p>
    <w:p w14:paraId="7E66A976" w14:textId="77777777" w:rsidR="000D3142" w:rsidRDefault="000D3142" w:rsidP="000D3142">
      <w:r>
        <w:t>DEIQAVKPLDVGSYRELKDRSVVGDGLEHDHIPSFAAIRQAKENELGRKLTPAEEKTLYNNATTIEVPKDVHQAGPTYGG</w:t>
      </w:r>
    </w:p>
    <w:p w14:paraId="437FFE31" w14:textId="77777777" w:rsidR="000D3142" w:rsidRDefault="000D3142" w:rsidP="000D3142">
      <w:r>
        <w:t>KNTPSQVKQDAINLCGAECRDTDALRKNMLDRGY</w:t>
      </w:r>
    </w:p>
    <w:p w14:paraId="20476E0D" w14:textId="77777777" w:rsidR="000D3142" w:rsidRDefault="000D3142" w:rsidP="000D3142">
      <w:r>
        <w:t>&gt;WP_217997176.1:200-294 VENN motif pre-toxin domain-containing protein, partial [Lelliottia amnigena]</w:t>
      </w:r>
    </w:p>
    <w:p w14:paraId="6F55B0CD" w14:textId="77777777" w:rsidR="000D3142" w:rsidRDefault="000D3142" w:rsidP="000D3142">
      <w:r>
        <w:t>RSVVGDGLEHDHIPSFAAIRQAKENELGRKLTPAEEKTLYNNATTIEVPKDVHQAGPTYGGKNTPSQVKQDAINLCGAEC</w:t>
      </w:r>
    </w:p>
    <w:p w14:paraId="456C9EA2" w14:textId="77777777" w:rsidR="000D3142" w:rsidRDefault="000D3142" w:rsidP="000D3142">
      <w:r>
        <w:t>RDTDALRKNMLDRGY</w:t>
      </w:r>
    </w:p>
    <w:p w14:paraId="730E97EC" w14:textId="77777777" w:rsidR="000D3142" w:rsidRDefault="000D3142" w:rsidP="000D3142">
      <w:r>
        <w:t>&gt;WP_336994181.1:175-288 VENN motif pre-toxin domain-containing protein, partial [Lelliottia amnigena]</w:t>
      </w:r>
    </w:p>
    <w:p w14:paraId="11E7283B" w14:textId="77777777" w:rsidR="000D3142" w:rsidRDefault="000D3142" w:rsidP="000D3142">
      <w:r>
        <w:t>DEIQAVKPLDVGSYRELKDRSVVGDGLEHDHIPSFAAIRQAKENELGRKLTPAEEKTLYNNATTIEVPKDVHQAGPTYGG</w:t>
      </w:r>
    </w:p>
    <w:p w14:paraId="6BFF1DB2" w14:textId="77777777" w:rsidR="000D3142" w:rsidRDefault="000D3142" w:rsidP="000D3142">
      <w:r>
        <w:t>KNTPSQVKQDAINLCGAECRDTDALRKNMLDRGY</w:t>
      </w:r>
    </w:p>
    <w:p w14:paraId="352333B2" w14:textId="77777777" w:rsidR="000D3142" w:rsidRDefault="000D3142" w:rsidP="000D3142">
      <w:r>
        <w:t>&gt;WP_301825669.1:1380-1502 RHS repeat-associated core domain-containing protein [Burkholderia cepacia]</w:t>
      </w:r>
    </w:p>
    <w:p w14:paraId="2282FB39" w14:textId="77777777" w:rsidR="000D3142" w:rsidRDefault="000D3142" w:rsidP="000D3142">
      <w:r>
        <w:t>ERDHVPSGAAQKKHAETMLRNLGIWDNLDPKEQKNVLDHVYNDAKSVTIPKPPHVGGRTWGHHNTDSQIALDSRDLNLAF</w:t>
      </w:r>
    </w:p>
    <w:p w14:paraId="34263BCA" w14:textId="15EC7F18" w:rsidR="000D3142" w:rsidRPr="00EA308F" w:rsidRDefault="000D3142" w:rsidP="000D3142">
      <w:pPr>
        <w:rPr>
          <w:rFonts w:hint="eastAsia"/>
        </w:rPr>
      </w:pPr>
      <w:r>
        <w:t>SKDVEAMQKQMAHLPPECQRAYTRAVFEMRNHDAYNHIESSIR</w:t>
      </w:r>
    </w:p>
    <w:sectPr w:rsidR="000D3142" w:rsidRPr="00EA3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638D1" w14:textId="77777777" w:rsidR="004F299A" w:rsidRDefault="004F299A" w:rsidP="00426457">
      <w:r>
        <w:separator/>
      </w:r>
    </w:p>
  </w:endnote>
  <w:endnote w:type="continuationSeparator" w:id="0">
    <w:p w14:paraId="56CF38DF" w14:textId="77777777" w:rsidR="004F299A" w:rsidRDefault="004F299A" w:rsidP="00426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64336" w14:textId="77777777" w:rsidR="004F299A" w:rsidRDefault="004F299A" w:rsidP="00426457">
      <w:r>
        <w:separator/>
      </w:r>
    </w:p>
  </w:footnote>
  <w:footnote w:type="continuationSeparator" w:id="0">
    <w:p w14:paraId="0109A56A" w14:textId="77777777" w:rsidR="004F299A" w:rsidRDefault="004F299A" w:rsidP="00426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yNTQwNLM0NTAyMTVW0lEKTi0uzszPAykwrAUAVeQUjywAAAA="/>
  </w:docVars>
  <w:rsids>
    <w:rsidRoot w:val="00530D74"/>
    <w:rsid w:val="000D3142"/>
    <w:rsid w:val="001C5047"/>
    <w:rsid w:val="00426457"/>
    <w:rsid w:val="00467CCA"/>
    <w:rsid w:val="004A48C6"/>
    <w:rsid w:val="004F299A"/>
    <w:rsid w:val="00502C86"/>
    <w:rsid w:val="00525A5C"/>
    <w:rsid w:val="00530D74"/>
    <w:rsid w:val="00582F67"/>
    <w:rsid w:val="007963E0"/>
    <w:rsid w:val="00A241AE"/>
    <w:rsid w:val="00C520E7"/>
    <w:rsid w:val="00D8415E"/>
    <w:rsid w:val="00EA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02A07"/>
  <w15:chartTrackingRefBased/>
  <w15:docId w15:val="{D697A19E-8A80-46AE-B025-8611F0C26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0D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0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D7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D7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D7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D7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D7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D7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0D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0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0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0D7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0D74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30D74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0D74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0D7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0D7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0D74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0D7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D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0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0D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D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0D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0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0D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0D74"/>
    <w:rPr>
      <w:b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64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64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6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6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3785</Words>
  <Characters>21580</Characters>
  <Application>Microsoft Office Word</Application>
  <DocSecurity>0</DocSecurity>
  <Lines>179</Lines>
  <Paragraphs>50</Paragraphs>
  <ScaleCrop>false</ScaleCrop>
  <Company/>
  <LinksUpToDate>false</LinksUpToDate>
  <CharactersWithSpaces>2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quan yan</dc:creator>
  <cp:keywords/>
  <dc:description/>
  <cp:lastModifiedBy>shuangquan yan</cp:lastModifiedBy>
  <cp:revision>4</cp:revision>
  <dcterms:created xsi:type="dcterms:W3CDTF">2025-01-13T14:10:00Z</dcterms:created>
  <dcterms:modified xsi:type="dcterms:W3CDTF">2025-01-13T14:22:00Z</dcterms:modified>
</cp:coreProperties>
</file>